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7501" w14:textId="71A1DDA1" w:rsidR="002B10A4" w:rsidRPr="00056B59" w:rsidRDefault="00E410C6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56B59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A918D2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</w:p>
    <w:p w14:paraId="1F8ADBCD" w14:textId="77777777" w:rsidR="006A7889" w:rsidRPr="00056B59" w:rsidRDefault="006A7889" w:rsidP="00E367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3AEDD" w14:textId="77777777" w:rsidR="00FF73DB" w:rsidRPr="003A7F81" w:rsidRDefault="00FF73DB" w:rsidP="00FF73DB">
      <w:pPr>
        <w:suppressAutoHyphens/>
        <w:spacing w:line="36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3A7F81">
        <w:rPr>
          <w:rFonts w:ascii="Times New Roman" w:eastAsia="仿宋" w:hAnsi="Times New Roman" w:cs="Times New Roman"/>
          <w:b/>
          <w:bCs/>
          <w:sz w:val="24"/>
          <w:szCs w:val="24"/>
        </w:rPr>
        <w:t>Text 1. The diagnostic criteria of HFRS cases</w:t>
      </w:r>
    </w:p>
    <w:p w14:paraId="29781F4A" w14:textId="77777777" w:rsidR="00FF73DB" w:rsidRPr="003A7F81" w:rsidRDefault="00FF73DB" w:rsidP="00FF73DB">
      <w:pPr>
        <w:suppressAutoHyphens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3A7F81">
        <w:rPr>
          <w:rFonts w:ascii="Times New Roman" w:eastAsia="仿宋" w:hAnsi="Times New Roman" w:cs="Times New Roman"/>
          <w:sz w:val="24"/>
          <w:szCs w:val="24"/>
        </w:rPr>
        <w:t xml:space="preserve">HFRS cases were classified as suspected, clinically diagnostic </w:t>
      </w:r>
      <w:r>
        <w:rPr>
          <w:rFonts w:ascii="Times New Roman" w:eastAsia="仿宋" w:hAnsi="Times New Roman" w:cs="Times New Roman"/>
          <w:sz w:val="24"/>
          <w:szCs w:val="24"/>
        </w:rPr>
        <w:t xml:space="preserve">or </w:t>
      </w:r>
      <w:r w:rsidRPr="003A7F81">
        <w:rPr>
          <w:rFonts w:ascii="Times New Roman" w:eastAsia="仿宋" w:hAnsi="Times New Roman" w:cs="Times New Roman"/>
          <w:sz w:val="24"/>
          <w:szCs w:val="24"/>
        </w:rPr>
        <w:t xml:space="preserve">confirmed cases according to the health industry standard of the People’s Republic of China for diagnostic criteria of HFRS. Briefly, 1) a patient with epidemiological history and clinical manifestations </w:t>
      </w:r>
      <w:r>
        <w:rPr>
          <w:rFonts w:ascii="Times New Roman" w:eastAsia="仿宋" w:hAnsi="Times New Roman" w:cs="Times New Roman"/>
          <w:sz w:val="24"/>
          <w:szCs w:val="24"/>
        </w:rPr>
        <w:t xml:space="preserve">of </w:t>
      </w:r>
      <w:r w:rsidRPr="003A7F81">
        <w:rPr>
          <w:rFonts w:ascii="Times New Roman" w:eastAsia="仿宋" w:hAnsi="Times New Roman" w:cs="Times New Roman"/>
          <w:sz w:val="24"/>
          <w:szCs w:val="24"/>
        </w:rPr>
        <w:t>fever or gastrointestinal symptoms was defined as a suspected case; 2) a suspected case with hypotension, renal function impairment, increased peripheral blood cell counts and thrombocytopenia, and positive urine protein was defined as a clinically diagnosed case; and (3) a clinically diagnosed case with one or more of the following criteria</w:t>
      </w:r>
      <w:r w:rsidRPr="0095307E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3A7F81">
        <w:rPr>
          <w:rFonts w:ascii="Times New Roman" w:eastAsia="仿宋" w:hAnsi="Times New Roman" w:cs="Times New Roman"/>
          <w:sz w:val="24"/>
          <w:szCs w:val="24"/>
        </w:rPr>
        <w:t xml:space="preserve">was defined as a confirmed case: </w:t>
      </w:r>
      <w:r>
        <w:rPr>
          <w:rFonts w:ascii="Times New Roman" w:eastAsia="仿宋" w:hAnsi="Times New Roman" w:cs="Times New Roman"/>
          <w:sz w:val="24"/>
          <w:szCs w:val="24"/>
        </w:rPr>
        <w:t xml:space="preserve">positive </w:t>
      </w:r>
      <w:r w:rsidRPr="003A7F81">
        <w:rPr>
          <w:rFonts w:ascii="Times New Roman" w:eastAsia="仿宋" w:hAnsi="Times New Roman" w:cs="Times New Roman"/>
          <w:sz w:val="24"/>
          <w:szCs w:val="24"/>
        </w:rPr>
        <w:t xml:space="preserve">serum-specific IgM antibody; specific IgG antibody 4 times higher than that in the acute phase; </w:t>
      </w:r>
      <w:r>
        <w:rPr>
          <w:rFonts w:ascii="Times New Roman" w:eastAsia="仿宋" w:hAnsi="Times New Roman" w:cs="Times New Roman"/>
          <w:sz w:val="24"/>
          <w:szCs w:val="24"/>
        </w:rPr>
        <w:t xml:space="preserve">and </w:t>
      </w:r>
      <w:r w:rsidRPr="003A7F81">
        <w:rPr>
          <w:rFonts w:ascii="Times New Roman" w:eastAsia="仿宋" w:hAnsi="Times New Roman" w:cs="Times New Roman"/>
          <w:sz w:val="24"/>
          <w:szCs w:val="24"/>
        </w:rPr>
        <w:t>Hantavirus RNA is positive or Hantavirus is isolated.</w:t>
      </w:r>
    </w:p>
    <w:p w14:paraId="3DE4DFEA" w14:textId="0BBD63B9" w:rsidR="00DD2C42" w:rsidRPr="00FF73DB" w:rsidRDefault="00DD2C42" w:rsidP="00DD2C42">
      <w:pPr>
        <w:widowControl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</w:p>
    <w:p w14:paraId="4EE7DA09" w14:textId="77777777" w:rsidR="002B10A4" w:rsidRPr="00056B59" w:rsidRDefault="002B10A4">
      <w:pPr>
        <w:widowControl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056B59">
        <w:rPr>
          <w:rFonts w:ascii="Times New Roman" w:eastAsia="仿宋" w:hAnsi="Times New Roman" w:cs="Times New Roman"/>
          <w:b/>
          <w:bCs/>
          <w:sz w:val="24"/>
          <w:szCs w:val="24"/>
        </w:rPr>
        <w:br w:type="page"/>
      </w:r>
    </w:p>
    <w:p w14:paraId="63DCE87D" w14:textId="06697E3D" w:rsidR="00B235DC" w:rsidRPr="00056B59" w:rsidRDefault="00E410C6">
      <w:pPr>
        <w:widowControl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  <w:bookmarkStart w:id="0" w:name="_Hlk120901447"/>
      <w:r w:rsidRPr="00056B59">
        <w:rPr>
          <w:rFonts w:ascii="Times New Roman" w:eastAsia="仿宋" w:hAnsi="Times New Roman" w:cs="Times New Roman"/>
          <w:b/>
          <w:bCs/>
          <w:sz w:val="24"/>
          <w:szCs w:val="24"/>
        </w:rPr>
        <w:lastRenderedPageBreak/>
        <w:t>Figure 1</w:t>
      </w:r>
      <w:bookmarkEnd w:id="0"/>
      <w:r w:rsidRPr="00056B59">
        <w:rPr>
          <w:rFonts w:ascii="Times New Roman" w:eastAsia="仿宋" w:hAnsi="Times New Roman" w:cs="Times New Roman"/>
          <w:b/>
          <w:bCs/>
          <w:sz w:val="24"/>
          <w:szCs w:val="24"/>
        </w:rPr>
        <w:t>. General trend of HFRS morbidity in Jiangxi from 2005 to 2021</w:t>
      </w:r>
    </w:p>
    <w:p w14:paraId="2CCFFC45" w14:textId="77777777" w:rsidR="00B235DC" w:rsidRPr="00056B59" w:rsidRDefault="00B235DC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</w:p>
    <w:p w14:paraId="420DBC62" w14:textId="77777777" w:rsidR="00B235DC" w:rsidRPr="00056B59" w:rsidRDefault="00E410C6">
      <w:pPr>
        <w:widowControl/>
        <w:jc w:val="left"/>
        <w:rPr>
          <w:rFonts w:ascii="Times New Roman" w:eastAsia="仿宋" w:hAnsi="Times New Roman" w:cs="Times New Roman"/>
          <w:sz w:val="18"/>
          <w:szCs w:val="18"/>
        </w:rPr>
      </w:pPr>
      <w:r w:rsidRPr="00056B59">
        <w:rPr>
          <w:noProof/>
        </w:rPr>
        <w:drawing>
          <wp:inline distT="0" distB="0" distL="0" distR="0" wp14:anchorId="3208EB8C" wp14:editId="1B411D99">
            <wp:extent cx="5274310" cy="41446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t="79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496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0C2DC" w14:textId="77777777" w:rsidR="00B235DC" w:rsidRPr="00056B59" w:rsidRDefault="00E410C6">
      <w:pPr>
        <w:widowControl/>
        <w:jc w:val="left"/>
        <w:rPr>
          <w:rFonts w:ascii="Times New Roman" w:eastAsia="仿宋" w:hAnsi="Times New Roman" w:cs="Times New Roman"/>
          <w:sz w:val="18"/>
          <w:szCs w:val="18"/>
        </w:rPr>
      </w:pPr>
      <w:r w:rsidRPr="00056B59">
        <w:rPr>
          <w:rFonts w:ascii="Times New Roman" w:eastAsia="仿宋" w:hAnsi="Times New Roman" w:cs="Times New Roman"/>
          <w:sz w:val="18"/>
          <w:szCs w:val="18"/>
        </w:rPr>
        <w:br w:type="page"/>
      </w:r>
    </w:p>
    <w:p w14:paraId="4C4041CC" w14:textId="77777777" w:rsidR="00B235DC" w:rsidRPr="00056B59" w:rsidRDefault="00B235DC">
      <w:pPr>
        <w:rPr>
          <w:rFonts w:ascii="Times New Roman" w:hAnsi="Times New Roman" w:cs="Times New Roman"/>
          <w:b/>
          <w:bCs/>
          <w:sz w:val="24"/>
          <w:szCs w:val="24"/>
        </w:rPr>
        <w:sectPr w:rsidR="00B235DC" w:rsidRPr="00056B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28FAB6" w14:textId="60325811" w:rsidR="00B235DC" w:rsidRPr="00056B59" w:rsidRDefault="00E41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6B59">
        <w:rPr>
          <w:rFonts w:ascii="Times New Roman" w:eastAsia="仿宋" w:hAnsi="Times New Roman" w:cs="Times New Roman"/>
          <w:b/>
          <w:bCs/>
          <w:sz w:val="24"/>
          <w:szCs w:val="24"/>
        </w:rPr>
        <w:lastRenderedPageBreak/>
        <w:t>T</w:t>
      </w:r>
      <w:r w:rsidRPr="00056B59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able</w:t>
      </w:r>
      <w:r w:rsidRPr="00056B59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1.</w:t>
      </w:r>
      <w:r w:rsidRPr="00056B59">
        <w:rPr>
          <w:rFonts w:ascii="Times New Roman" w:hAnsi="Times New Roman" w:cs="Times New Roman"/>
          <w:b/>
          <w:bCs/>
          <w:sz w:val="24"/>
          <w:szCs w:val="24"/>
        </w:rPr>
        <w:t xml:space="preserve"> Rodent Hantavirus surveillances in Gaoan county from 2005 to 2021.</w:t>
      </w:r>
    </w:p>
    <w:tbl>
      <w:tblPr>
        <w:tblStyle w:val="a8"/>
        <w:tblW w:w="13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2186"/>
        <w:gridCol w:w="1792"/>
        <w:gridCol w:w="2240"/>
        <w:gridCol w:w="1988"/>
        <w:gridCol w:w="1491"/>
        <w:gridCol w:w="1591"/>
        <w:gridCol w:w="1388"/>
      </w:tblGrid>
      <w:tr w:rsidR="00B235DC" w:rsidRPr="00056B59" w14:paraId="4577760D" w14:textId="77777777">
        <w:trPr>
          <w:trHeight w:val="221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3726FC8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6DB2637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Mousetrap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6F9DB9D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Rats</w:t>
            </w:r>
            <w:r w:rsidRPr="00056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captured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10EE8A2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Rats’ density (%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2A35C99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Rats detected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6C826E4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ANP (N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62CD993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APA 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47CDEAE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IRV</w:t>
            </w:r>
          </w:p>
        </w:tc>
      </w:tr>
      <w:tr w:rsidR="00B235DC" w:rsidRPr="00056B59" w14:paraId="32E0D851" w14:textId="77777777">
        <w:trPr>
          <w:trHeight w:val="221"/>
          <w:jc w:val="center"/>
        </w:trPr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12F8BD7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bottom"/>
          </w:tcPr>
          <w:p w14:paraId="6B88876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00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bottom"/>
          </w:tcPr>
          <w:p w14:paraId="6FBF046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bottom"/>
          </w:tcPr>
          <w:p w14:paraId="0E18039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bottom"/>
          </w:tcPr>
          <w:p w14:paraId="4A4E5F3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bottom"/>
          </w:tcPr>
          <w:p w14:paraId="3BA6C28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bottom"/>
          </w:tcPr>
          <w:p w14:paraId="0780915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6A53FB6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235DC" w:rsidRPr="00056B59" w14:paraId="76858524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76D767DA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186" w:type="dxa"/>
            <w:vAlign w:val="bottom"/>
          </w:tcPr>
          <w:p w14:paraId="40B7FA8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00</w:t>
            </w:r>
          </w:p>
        </w:tc>
        <w:tc>
          <w:tcPr>
            <w:tcW w:w="1792" w:type="dxa"/>
            <w:vAlign w:val="bottom"/>
          </w:tcPr>
          <w:p w14:paraId="6D12C8E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240" w:type="dxa"/>
            <w:vAlign w:val="bottom"/>
          </w:tcPr>
          <w:p w14:paraId="04B2718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988" w:type="dxa"/>
            <w:vAlign w:val="bottom"/>
          </w:tcPr>
          <w:p w14:paraId="4CB93A3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491" w:type="dxa"/>
            <w:vAlign w:val="bottom"/>
          </w:tcPr>
          <w:p w14:paraId="78FABCA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bottom"/>
          </w:tcPr>
          <w:p w14:paraId="46240B63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88" w:type="dxa"/>
            <w:vAlign w:val="bottom"/>
          </w:tcPr>
          <w:p w14:paraId="6FD5C22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235DC" w:rsidRPr="00056B59" w14:paraId="6469A7FD" w14:textId="77777777">
        <w:trPr>
          <w:trHeight w:val="221"/>
          <w:jc w:val="center"/>
        </w:trPr>
        <w:tc>
          <w:tcPr>
            <w:tcW w:w="1240" w:type="dxa"/>
            <w:vAlign w:val="bottom"/>
          </w:tcPr>
          <w:p w14:paraId="7B519A6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186" w:type="dxa"/>
            <w:vAlign w:val="bottom"/>
          </w:tcPr>
          <w:p w14:paraId="049D6A0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00</w:t>
            </w:r>
          </w:p>
        </w:tc>
        <w:tc>
          <w:tcPr>
            <w:tcW w:w="1792" w:type="dxa"/>
            <w:vAlign w:val="bottom"/>
          </w:tcPr>
          <w:p w14:paraId="25F8D40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40" w:type="dxa"/>
            <w:vAlign w:val="bottom"/>
          </w:tcPr>
          <w:p w14:paraId="55EAC95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988" w:type="dxa"/>
            <w:vAlign w:val="bottom"/>
          </w:tcPr>
          <w:p w14:paraId="2B3ADC4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491" w:type="dxa"/>
            <w:vAlign w:val="bottom"/>
          </w:tcPr>
          <w:p w14:paraId="0C22840A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1" w:type="dxa"/>
            <w:vAlign w:val="bottom"/>
          </w:tcPr>
          <w:p w14:paraId="2330361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88" w:type="dxa"/>
            <w:vAlign w:val="bottom"/>
          </w:tcPr>
          <w:p w14:paraId="0B9814FB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B235DC" w:rsidRPr="00056B59" w14:paraId="1D43DBAB" w14:textId="77777777">
        <w:trPr>
          <w:trHeight w:val="221"/>
          <w:jc w:val="center"/>
        </w:trPr>
        <w:tc>
          <w:tcPr>
            <w:tcW w:w="1240" w:type="dxa"/>
            <w:vAlign w:val="bottom"/>
          </w:tcPr>
          <w:p w14:paraId="445E87B3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186" w:type="dxa"/>
            <w:vAlign w:val="bottom"/>
          </w:tcPr>
          <w:p w14:paraId="7988C25A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792" w:type="dxa"/>
            <w:vAlign w:val="bottom"/>
          </w:tcPr>
          <w:p w14:paraId="0E94FF38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240" w:type="dxa"/>
            <w:vAlign w:val="bottom"/>
          </w:tcPr>
          <w:p w14:paraId="050FB90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988" w:type="dxa"/>
            <w:vAlign w:val="bottom"/>
          </w:tcPr>
          <w:p w14:paraId="4739DF1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91" w:type="dxa"/>
            <w:vAlign w:val="bottom"/>
          </w:tcPr>
          <w:p w14:paraId="122F586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1" w:type="dxa"/>
            <w:vAlign w:val="bottom"/>
          </w:tcPr>
          <w:p w14:paraId="3D5E6CD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88" w:type="dxa"/>
            <w:vAlign w:val="bottom"/>
          </w:tcPr>
          <w:p w14:paraId="6A82214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B235DC" w:rsidRPr="00056B59" w14:paraId="4B78702C" w14:textId="77777777">
        <w:trPr>
          <w:trHeight w:val="221"/>
          <w:jc w:val="center"/>
        </w:trPr>
        <w:tc>
          <w:tcPr>
            <w:tcW w:w="1240" w:type="dxa"/>
            <w:vAlign w:val="bottom"/>
          </w:tcPr>
          <w:p w14:paraId="4F4EE30C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186" w:type="dxa"/>
            <w:vAlign w:val="bottom"/>
          </w:tcPr>
          <w:p w14:paraId="2069187B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00</w:t>
            </w:r>
          </w:p>
        </w:tc>
        <w:tc>
          <w:tcPr>
            <w:tcW w:w="1792" w:type="dxa"/>
            <w:vAlign w:val="bottom"/>
          </w:tcPr>
          <w:p w14:paraId="7ADCE758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240" w:type="dxa"/>
            <w:vAlign w:val="bottom"/>
          </w:tcPr>
          <w:p w14:paraId="07A411C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988" w:type="dxa"/>
            <w:vAlign w:val="bottom"/>
          </w:tcPr>
          <w:p w14:paraId="3C4BE8F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491" w:type="dxa"/>
            <w:vAlign w:val="bottom"/>
          </w:tcPr>
          <w:p w14:paraId="473569D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bottom"/>
          </w:tcPr>
          <w:p w14:paraId="6729CDE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88" w:type="dxa"/>
            <w:vAlign w:val="bottom"/>
          </w:tcPr>
          <w:p w14:paraId="49CCA8E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235DC" w:rsidRPr="00056B59" w14:paraId="60562D68" w14:textId="77777777">
        <w:trPr>
          <w:trHeight w:val="221"/>
          <w:jc w:val="center"/>
        </w:trPr>
        <w:tc>
          <w:tcPr>
            <w:tcW w:w="1240" w:type="dxa"/>
            <w:vAlign w:val="bottom"/>
          </w:tcPr>
          <w:p w14:paraId="6674220C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186" w:type="dxa"/>
            <w:vAlign w:val="bottom"/>
          </w:tcPr>
          <w:p w14:paraId="104B0CF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00</w:t>
            </w:r>
          </w:p>
        </w:tc>
        <w:tc>
          <w:tcPr>
            <w:tcW w:w="1792" w:type="dxa"/>
            <w:vAlign w:val="bottom"/>
          </w:tcPr>
          <w:p w14:paraId="2A3C203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240" w:type="dxa"/>
            <w:vAlign w:val="bottom"/>
          </w:tcPr>
          <w:p w14:paraId="5FACAD5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988" w:type="dxa"/>
            <w:vAlign w:val="bottom"/>
          </w:tcPr>
          <w:p w14:paraId="7E82571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491" w:type="dxa"/>
            <w:vAlign w:val="bottom"/>
          </w:tcPr>
          <w:p w14:paraId="6953021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1" w:type="dxa"/>
            <w:vAlign w:val="bottom"/>
          </w:tcPr>
          <w:p w14:paraId="3083066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88" w:type="dxa"/>
            <w:vAlign w:val="bottom"/>
          </w:tcPr>
          <w:p w14:paraId="2D98F75B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235DC" w:rsidRPr="00056B59" w14:paraId="56965D6C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6518D65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186" w:type="dxa"/>
            <w:vAlign w:val="bottom"/>
          </w:tcPr>
          <w:p w14:paraId="04E355C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792" w:type="dxa"/>
            <w:vAlign w:val="bottom"/>
          </w:tcPr>
          <w:p w14:paraId="205E26B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240" w:type="dxa"/>
            <w:vAlign w:val="bottom"/>
          </w:tcPr>
          <w:p w14:paraId="56FFB3D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988" w:type="dxa"/>
            <w:vAlign w:val="bottom"/>
          </w:tcPr>
          <w:p w14:paraId="2AA2060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91" w:type="dxa"/>
            <w:vAlign w:val="bottom"/>
          </w:tcPr>
          <w:p w14:paraId="24CE481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91" w:type="dxa"/>
            <w:vAlign w:val="bottom"/>
          </w:tcPr>
          <w:p w14:paraId="18B02C0B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388" w:type="dxa"/>
            <w:vAlign w:val="bottom"/>
          </w:tcPr>
          <w:p w14:paraId="3996506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B235DC" w:rsidRPr="00056B59" w14:paraId="03A2900D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618ADD5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86" w:type="dxa"/>
            <w:vAlign w:val="bottom"/>
          </w:tcPr>
          <w:p w14:paraId="2759212D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00</w:t>
            </w:r>
          </w:p>
        </w:tc>
        <w:tc>
          <w:tcPr>
            <w:tcW w:w="1792" w:type="dxa"/>
            <w:vAlign w:val="bottom"/>
          </w:tcPr>
          <w:p w14:paraId="215A906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240" w:type="dxa"/>
            <w:vAlign w:val="bottom"/>
          </w:tcPr>
          <w:p w14:paraId="2A622C63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988" w:type="dxa"/>
            <w:vAlign w:val="bottom"/>
          </w:tcPr>
          <w:p w14:paraId="134DA69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491" w:type="dxa"/>
            <w:vAlign w:val="bottom"/>
          </w:tcPr>
          <w:p w14:paraId="24FB989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1" w:type="dxa"/>
            <w:vAlign w:val="bottom"/>
          </w:tcPr>
          <w:p w14:paraId="6318934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88" w:type="dxa"/>
            <w:vAlign w:val="bottom"/>
          </w:tcPr>
          <w:p w14:paraId="40D6986E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B235DC" w:rsidRPr="00056B59" w14:paraId="53CCC5D9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0E7CFF4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186" w:type="dxa"/>
            <w:vAlign w:val="bottom"/>
          </w:tcPr>
          <w:p w14:paraId="6C59A48C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00</w:t>
            </w:r>
          </w:p>
        </w:tc>
        <w:tc>
          <w:tcPr>
            <w:tcW w:w="1792" w:type="dxa"/>
            <w:vAlign w:val="bottom"/>
          </w:tcPr>
          <w:p w14:paraId="460A8EB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240" w:type="dxa"/>
            <w:vAlign w:val="bottom"/>
          </w:tcPr>
          <w:p w14:paraId="1E10CB4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988" w:type="dxa"/>
            <w:vAlign w:val="bottom"/>
          </w:tcPr>
          <w:p w14:paraId="05535EBA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491" w:type="dxa"/>
            <w:vAlign w:val="bottom"/>
          </w:tcPr>
          <w:p w14:paraId="6A65C9AE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1" w:type="dxa"/>
            <w:vAlign w:val="bottom"/>
          </w:tcPr>
          <w:p w14:paraId="5DF6F65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388" w:type="dxa"/>
            <w:vAlign w:val="bottom"/>
          </w:tcPr>
          <w:p w14:paraId="6654870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</w:t>
            </w:r>
          </w:p>
        </w:tc>
      </w:tr>
      <w:tr w:rsidR="00B235DC" w:rsidRPr="00056B59" w14:paraId="5FD24DBF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71CEF96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186" w:type="dxa"/>
            <w:vAlign w:val="bottom"/>
          </w:tcPr>
          <w:p w14:paraId="2C431A58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00</w:t>
            </w:r>
          </w:p>
        </w:tc>
        <w:tc>
          <w:tcPr>
            <w:tcW w:w="1792" w:type="dxa"/>
            <w:vAlign w:val="bottom"/>
          </w:tcPr>
          <w:p w14:paraId="25567CB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240" w:type="dxa"/>
            <w:vAlign w:val="bottom"/>
          </w:tcPr>
          <w:p w14:paraId="01FB0453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988" w:type="dxa"/>
            <w:vAlign w:val="bottom"/>
          </w:tcPr>
          <w:p w14:paraId="15E18C18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491" w:type="dxa"/>
            <w:vAlign w:val="bottom"/>
          </w:tcPr>
          <w:p w14:paraId="08C8211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1" w:type="dxa"/>
            <w:vAlign w:val="bottom"/>
          </w:tcPr>
          <w:p w14:paraId="00A9DB2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388" w:type="dxa"/>
            <w:vAlign w:val="bottom"/>
          </w:tcPr>
          <w:p w14:paraId="0F4832D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B235DC" w:rsidRPr="00056B59" w14:paraId="0587BEF1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21FD8B3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186" w:type="dxa"/>
            <w:vAlign w:val="bottom"/>
          </w:tcPr>
          <w:p w14:paraId="16D291A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00</w:t>
            </w:r>
          </w:p>
        </w:tc>
        <w:tc>
          <w:tcPr>
            <w:tcW w:w="1792" w:type="dxa"/>
            <w:vAlign w:val="bottom"/>
          </w:tcPr>
          <w:p w14:paraId="272A70E3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240" w:type="dxa"/>
            <w:vAlign w:val="bottom"/>
          </w:tcPr>
          <w:p w14:paraId="2239774E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988" w:type="dxa"/>
            <w:vAlign w:val="bottom"/>
          </w:tcPr>
          <w:p w14:paraId="11A29FB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91" w:type="dxa"/>
            <w:vAlign w:val="bottom"/>
          </w:tcPr>
          <w:p w14:paraId="26D5E1A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91" w:type="dxa"/>
            <w:vAlign w:val="bottom"/>
          </w:tcPr>
          <w:p w14:paraId="763FC4D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388" w:type="dxa"/>
            <w:vAlign w:val="bottom"/>
          </w:tcPr>
          <w:p w14:paraId="0770981A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</w:t>
            </w:r>
          </w:p>
        </w:tc>
      </w:tr>
      <w:tr w:rsidR="00B235DC" w:rsidRPr="00056B59" w14:paraId="1E8FC5D0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43B4DE72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186" w:type="dxa"/>
            <w:vAlign w:val="bottom"/>
          </w:tcPr>
          <w:p w14:paraId="0CC68C6A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00</w:t>
            </w:r>
          </w:p>
        </w:tc>
        <w:tc>
          <w:tcPr>
            <w:tcW w:w="1792" w:type="dxa"/>
            <w:vAlign w:val="bottom"/>
          </w:tcPr>
          <w:p w14:paraId="38057F8C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240" w:type="dxa"/>
            <w:vAlign w:val="bottom"/>
          </w:tcPr>
          <w:p w14:paraId="45FAEAD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988" w:type="dxa"/>
            <w:vAlign w:val="bottom"/>
          </w:tcPr>
          <w:p w14:paraId="460EF5F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491" w:type="dxa"/>
            <w:vAlign w:val="bottom"/>
          </w:tcPr>
          <w:p w14:paraId="46FE0A3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1" w:type="dxa"/>
            <w:vAlign w:val="bottom"/>
          </w:tcPr>
          <w:p w14:paraId="1ADB073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8" w:type="dxa"/>
            <w:vAlign w:val="bottom"/>
          </w:tcPr>
          <w:p w14:paraId="5FB0D95E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B235DC" w:rsidRPr="00056B59" w14:paraId="0B588598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0CA48E2A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186" w:type="dxa"/>
            <w:vAlign w:val="bottom"/>
          </w:tcPr>
          <w:p w14:paraId="1FEE8D51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00</w:t>
            </w:r>
          </w:p>
        </w:tc>
        <w:tc>
          <w:tcPr>
            <w:tcW w:w="1792" w:type="dxa"/>
            <w:vAlign w:val="bottom"/>
          </w:tcPr>
          <w:p w14:paraId="1DB02EC6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240" w:type="dxa"/>
            <w:vAlign w:val="bottom"/>
          </w:tcPr>
          <w:p w14:paraId="0AFF2D5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988" w:type="dxa"/>
            <w:vAlign w:val="bottom"/>
          </w:tcPr>
          <w:p w14:paraId="7A79FF3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491" w:type="dxa"/>
            <w:vAlign w:val="bottom"/>
          </w:tcPr>
          <w:p w14:paraId="354016A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1" w:type="dxa"/>
            <w:vAlign w:val="bottom"/>
          </w:tcPr>
          <w:p w14:paraId="76B1D75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388" w:type="dxa"/>
            <w:vAlign w:val="bottom"/>
          </w:tcPr>
          <w:p w14:paraId="1F9DFF5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B235DC" w:rsidRPr="00056B59" w14:paraId="16FE47C9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5E09D06A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186" w:type="dxa"/>
            <w:vAlign w:val="bottom"/>
          </w:tcPr>
          <w:p w14:paraId="398D5530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00</w:t>
            </w:r>
          </w:p>
        </w:tc>
        <w:tc>
          <w:tcPr>
            <w:tcW w:w="1792" w:type="dxa"/>
            <w:vAlign w:val="bottom"/>
          </w:tcPr>
          <w:p w14:paraId="7E09F4BD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240" w:type="dxa"/>
            <w:vAlign w:val="bottom"/>
          </w:tcPr>
          <w:p w14:paraId="5EFF02D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988" w:type="dxa"/>
            <w:vAlign w:val="bottom"/>
          </w:tcPr>
          <w:p w14:paraId="781D395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491" w:type="dxa"/>
            <w:vAlign w:val="bottom"/>
          </w:tcPr>
          <w:p w14:paraId="142D97C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1" w:type="dxa"/>
            <w:vAlign w:val="bottom"/>
          </w:tcPr>
          <w:p w14:paraId="34244067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88" w:type="dxa"/>
            <w:vAlign w:val="bottom"/>
          </w:tcPr>
          <w:p w14:paraId="6DC76F1B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B235DC" w:rsidRPr="00056B59" w14:paraId="1F50CB90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3414AFEE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186" w:type="dxa"/>
            <w:vAlign w:val="bottom"/>
          </w:tcPr>
          <w:p w14:paraId="18AE02FF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1792" w:type="dxa"/>
            <w:vAlign w:val="bottom"/>
          </w:tcPr>
          <w:p w14:paraId="66B5B9B1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240" w:type="dxa"/>
            <w:vAlign w:val="bottom"/>
          </w:tcPr>
          <w:p w14:paraId="64A198F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988" w:type="dxa"/>
            <w:vAlign w:val="bottom"/>
          </w:tcPr>
          <w:p w14:paraId="2675F128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491" w:type="dxa"/>
            <w:vAlign w:val="bottom"/>
          </w:tcPr>
          <w:p w14:paraId="15B1529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1" w:type="dxa"/>
            <w:vAlign w:val="bottom"/>
          </w:tcPr>
          <w:p w14:paraId="4EB93FA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88" w:type="dxa"/>
            <w:vAlign w:val="bottom"/>
          </w:tcPr>
          <w:p w14:paraId="33CB74E9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B235DC" w:rsidRPr="00056B59" w14:paraId="62AAC9BD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799E20A3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186" w:type="dxa"/>
            <w:vAlign w:val="bottom"/>
          </w:tcPr>
          <w:p w14:paraId="4256F870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0</w:t>
            </w:r>
          </w:p>
        </w:tc>
        <w:tc>
          <w:tcPr>
            <w:tcW w:w="1792" w:type="dxa"/>
            <w:vAlign w:val="bottom"/>
          </w:tcPr>
          <w:p w14:paraId="1D85B7D5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240" w:type="dxa"/>
            <w:vAlign w:val="bottom"/>
          </w:tcPr>
          <w:p w14:paraId="2DEA235F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988" w:type="dxa"/>
            <w:vAlign w:val="bottom"/>
          </w:tcPr>
          <w:p w14:paraId="0A5BC7C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491" w:type="dxa"/>
            <w:vAlign w:val="bottom"/>
          </w:tcPr>
          <w:p w14:paraId="7E0D10E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1" w:type="dxa"/>
            <w:vAlign w:val="bottom"/>
          </w:tcPr>
          <w:p w14:paraId="564F9EA1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88" w:type="dxa"/>
            <w:vAlign w:val="bottom"/>
          </w:tcPr>
          <w:p w14:paraId="47855F6E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B235DC" w:rsidRPr="00056B59" w14:paraId="44D31BE6" w14:textId="77777777">
        <w:trPr>
          <w:trHeight w:val="217"/>
          <w:jc w:val="center"/>
        </w:trPr>
        <w:tc>
          <w:tcPr>
            <w:tcW w:w="1240" w:type="dxa"/>
            <w:vAlign w:val="bottom"/>
          </w:tcPr>
          <w:p w14:paraId="4D0A3C23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186" w:type="dxa"/>
            <w:vAlign w:val="bottom"/>
          </w:tcPr>
          <w:p w14:paraId="1CB1FACF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70</w:t>
            </w:r>
          </w:p>
        </w:tc>
        <w:tc>
          <w:tcPr>
            <w:tcW w:w="1792" w:type="dxa"/>
            <w:vAlign w:val="bottom"/>
          </w:tcPr>
          <w:p w14:paraId="72EFA6D8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240" w:type="dxa"/>
            <w:vAlign w:val="bottom"/>
          </w:tcPr>
          <w:p w14:paraId="6EE0AFE4" w14:textId="77777777" w:rsidR="00B235DC" w:rsidRPr="00056B59" w:rsidRDefault="00E410C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988" w:type="dxa"/>
            <w:vAlign w:val="bottom"/>
          </w:tcPr>
          <w:p w14:paraId="3CC8AEB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491" w:type="dxa"/>
            <w:vAlign w:val="bottom"/>
          </w:tcPr>
          <w:p w14:paraId="79E4A508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91" w:type="dxa"/>
            <w:vAlign w:val="bottom"/>
          </w:tcPr>
          <w:p w14:paraId="539C275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388" w:type="dxa"/>
            <w:vAlign w:val="bottom"/>
          </w:tcPr>
          <w:p w14:paraId="289DB26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9</w:t>
            </w:r>
          </w:p>
        </w:tc>
      </w:tr>
      <w:tr w:rsidR="00B235DC" w:rsidRPr="00056B59" w14:paraId="4A62B9AE" w14:textId="77777777">
        <w:trPr>
          <w:trHeight w:val="217"/>
          <w:jc w:val="center"/>
        </w:trPr>
        <w:tc>
          <w:tcPr>
            <w:tcW w:w="1240" w:type="dxa"/>
          </w:tcPr>
          <w:p w14:paraId="71E21CA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186" w:type="dxa"/>
          </w:tcPr>
          <w:p w14:paraId="0A71DAD5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138220</w:t>
            </w:r>
          </w:p>
        </w:tc>
        <w:tc>
          <w:tcPr>
            <w:tcW w:w="1792" w:type="dxa"/>
          </w:tcPr>
          <w:p w14:paraId="4CE4DEA4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3933</w:t>
            </w:r>
          </w:p>
        </w:tc>
        <w:tc>
          <w:tcPr>
            <w:tcW w:w="2240" w:type="dxa"/>
          </w:tcPr>
          <w:p w14:paraId="033E1B7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988" w:type="dxa"/>
          </w:tcPr>
          <w:p w14:paraId="00AF53B6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3877</w:t>
            </w:r>
          </w:p>
        </w:tc>
        <w:tc>
          <w:tcPr>
            <w:tcW w:w="1491" w:type="dxa"/>
          </w:tcPr>
          <w:p w14:paraId="612B0D3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91" w:type="dxa"/>
          </w:tcPr>
          <w:p w14:paraId="4BA5D162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388" w:type="dxa"/>
          </w:tcPr>
          <w:p w14:paraId="335E795D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sz w:val="24"/>
                <w:szCs w:val="24"/>
              </w:rPr>
              <w:t>2.39</w:t>
            </w:r>
          </w:p>
        </w:tc>
      </w:tr>
    </w:tbl>
    <w:p w14:paraId="487A1A55" w14:textId="77777777" w:rsidR="00B235DC" w:rsidRPr="00056B59" w:rsidRDefault="00E410C6">
      <w:pPr>
        <w:rPr>
          <w:rFonts w:ascii="Times New Roman" w:hAnsi="Times New Roman" w:cs="Times New Roman"/>
          <w:sz w:val="24"/>
          <w:szCs w:val="24"/>
        </w:rPr>
      </w:pPr>
      <w:r w:rsidRPr="00056B59">
        <w:rPr>
          <w:rFonts w:ascii="Times New Roman" w:hAnsi="Times New Roman" w:cs="Times New Roman"/>
          <w:sz w:val="24"/>
          <w:szCs w:val="24"/>
        </w:rPr>
        <w:t>APN: Antigen positive number; APA: Antigen positive rate; Density=</w:t>
      </w:r>
      <w:r w:rsidRPr="00056B59">
        <w:rPr>
          <w:rFonts w:ascii="Times New Roman" w:eastAsia="仿宋" w:hAnsi="Times New Roman" w:cs="Times New Roman"/>
          <w:sz w:val="24"/>
          <w:szCs w:val="24"/>
        </w:rPr>
        <w:t xml:space="preserve"> Rats</w:t>
      </w:r>
      <w:r w:rsidRPr="00056B59">
        <w:rPr>
          <w:rFonts w:ascii="Times New Roman" w:hAnsi="Times New Roman" w:cs="Times New Roman"/>
          <w:sz w:val="24"/>
          <w:szCs w:val="24"/>
        </w:rPr>
        <w:t xml:space="preserve"> </w:t>
      </w:r>
      <w:r w:rsidRPr="00056B59">
        <w:rPr>
          <w:rFonts w:ascii="Times New Roman" w:eastAsia="仿宋" w:hAnsi="Times New Roman" w:cs="Times New Roman"/>
          <w:sz w:val="24"/>
          <w:szCs w:val="24"/>
        </w:rPr>
        <w:t>captured/ Mousetraps*100%</w:t>
      </w:r>
      <w:r w:rsidRPr="00056B59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F510BB8" w14:textId="77777777" w:rsidR="00B235DC" w:rsidRPr="00056B59" w:rsidRDefault="00E410C6">
      <w:pPr>
        <w:rPr>
          <w:rFonts w:ascii="Times New Roman" w:hAnsi="Times New Roman" w:cs="Times New Roman"/>
          <w:sz w:val="24"/>
          <w:szCs w:val="24"/>
        </w:rPr>
      </w:pPr>
      <w:r w:rsidRPr="00056B59">
        <w:rPr>
          <w:rFonts w:ascii="Times New Roman" w:hAnsi="Times New Roman" w:cs="Times New Roman"/>
          <w:sz w:val="24"/>
          <w:szCs w:val="24"/>
        </w:rPr>
        <w:t>IRV: index of rat with virus =√(Density*</w:t>
      </w:r>
      <w:r w:rsidRPr="00056B59">
        <w:rPr>
          <w:rFonts w:ascii="Times New Roman" w:eastAsia="仿宋" w:hAnsi="Times New Roman" w:cs="Times New Roman"/>
          <w:sz w:val="24"/>
          <w:szCs w:val="24"/>
        </w:rPr>
        <w:t xml:space="preserve"> APA</w:t>
      </w:r>
      <w:r w:rsidRPr="00056B59">
        <w:rPr>
          <w:rFonts w:ascii="Times New Roman" w:hAnsi="Times New Roman" w:cs="Times New Roman"/>
          <w:sz w:val="24"/>
          <w:szCs w:val="24"/>
        </w:rPr>
        <w:t>)</w:t>
      </w:r>
    </w:p>
    <w:p w14:paraId="333B4758" w14:textId="77777777" w:rsidR="00B235DC" w:rsidRPr="00056B59" w:rsidRDefault="00E410C6">
      <w:pPr>
        <w:widowControl/>
        <w:jc w:val="left"/>
        <w:rPr>
          <w:rFonts w:ascii="Times New Roman" w:eastAsia="仿宋" w:hAnsi="Times New Roman" w:cs="Times New Roman"/>
          <w:sz w:val="18"/>
          <w:szCs w:val="18"/>
        </w:rPr>
      </w:pPr>
      <w:r w:rsidRPr="00056B59">
        <w:rPr>
          <w:rFonts w:ascii="Times New Roman" w:eastAsia="仿宋" w:hAnsi="Times New Roman" w:cs="Times New Roman"/>
          <w:sz w:val="18"/>
          <w:szCs w:val="18"/>
        </w:rPr>
        <w:br w:type="page"/>
      </w:r>
    </w:p>
    <w:p w14:paraId="042CC8F9" w14:textId="17E4F9BE" w:rsidR="00B235DC" w:rsidRPr="00056B59" w:rsidRDefault="00E41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6B59">
        <w:rPr>
          <w:rFonts w:ascii="Times New Roman" w:eastAsia="仿宋" w:hAnsi="Times New Roman" w:cs="Times New Roman"/>
          <w:b/>
          <w:bCs/>
          <w:sz w:val="24"/>
          <w:szCs w:val="24"/>
        </w:rPr>
        <w:lastRenderedPageBreak/>
        <w:t>T</w:t>
      </w:r>
      <w:r w:rsidRPr="00056B59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able</w:t>
      </w:r>
      <w:r w:rsidRPr="00056B59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2.</w:t>
      </w:r>
      <w:r w:rsidRPr="00056B59">
        <w:rPr>
          <w:rFonts w:ascii="Times New Roman" w:hAnsi="Times New Roman" w:cs="Times New Roman"/>
          <w:b/>
          <w:bCs/>
          <w:sz w:val="24"/>
          <w:szCs w:val="24"/>
        </w:rPr>
        <w:t xml:space="preserve"> Summary of Rodents distribution in Gaoan county from 2005 to 2021.</w:t>
      </w:r>
    </w:p>
    <w:p w14:paraId="4526AF4E" w14:textId="77777777" w:rsidR="00B235DC" w:rsidRPr="00056B59" w:rsidRDefault="00B235DC">
      <w:pPr>
        <w:widowControl/>
        <w:jc w:val="left"/>
        <w:rPr>
          <w:rFonts w:ascii="Times New Roman" w:eastAsia="仿宋" w:hAnsi="Times New Roman" w:cs="Times New Roman"/>
          <w:sz w:val="18"/>
          <w:szCs w:val="18"/>
        </w:rPr>
      </w:pPr>
    </w:p>
    <w:tbl>
      <w:tblPr>
        <w:tblStyle w:val="a8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2605"/>
        <w:gridCol w:w="1430"/>
        <w:gridCol w:w="2124"/>
        <w:gridCol w:w="1840"/>
        <w:gridCol w:w="1558"/>
        <w:gridCol w:w="1415"/>
      </w:tblGrid>
      <w:tr w:rsidR="00B235DC" w:rsidRPr="00056B59" w14:paraId="112AA6B3" w14:textId="77777777">
        <w:trPr>
          <w:trHeight w:val="351"/>
        </w:trPr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1BAC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9B9C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 xml:space="preserve">Species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8688A" w14:textId="77777777" w:rsidR="00B235DC" w:rsidRPr="00056B59" w:rsidRDefault="00E410C6">
            <w:pPr>
              <w:rPr>
                <w:rFonts w:ascii="Times New Roman" w:hAnsi="Times New Roman" w:cs="Times New Roman"/>
                <w:b/>
                <w:bCs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Mousetraps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712B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Rats</w:t>
            </w:r>
            <w:r w:rsidRPr="00056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captured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552D7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Rats detecte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7E23D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ANP (N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19B9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APA (%)</w:t>
            </w:r>
          </w:p>
        </w:tc>
      </w:tr>
      <w:tr w:rsidR="00B235DC" w:rsidRPr="00056B59" w14:paraId="614C6B9C" w14:textId="77777777">
        <w:trPr>
          <w:trHeight w:val="138"/>
        </w:trPr>
        <w:tc>
          <w:tcPr>
            <w:tcW w:w="1639" w:type="dxa"/>
            <w:vMerge w:val="restart"/>
            <w:tcBorders>
              <w:top w:val="single" w:sz="4" w:space="0" w:color="auto"/>
            </w:tcBorders>
            <w:vAlign w:val="center"/>
          </w:tcPr>
          <w:p w14:paraId="2C49E85C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Field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bottom"/>
          </w:tcPr>
          <w:p w14:paraId="2A63E844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podemus agrarius 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55D2402F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70897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bottom"/>
          </w:tcPr>
          <w:p w14:paraId="7DF52FD9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873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bottom"/>
          </w:tcPr>
          <w:p w14:paraId="4239A3CC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84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384DAEA3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173181C7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2.36</w:t>
            </w:r>
          </w:p>
        </w:tc>
      </w:tr>
      <w:tr w:rsidR="00B235DC" w:rsidRPr="00056B59" w14:paraId="0BFBB534" w14:textId="77777777">
        <w:trPr>
          <w:trHeight w:val="138"/>
        </w:trPr>
        <w:tc>
          <w:tcPr>
            <w:tcW w:w="1639" w:type="dxa"/>
            <w:vMerge/>
            <w:vAlign w:val="center"/>
          </w:tcPr>
          <w:p w14:paraId="4BC921FA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7E2959A5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attus losea</w:t>
            </w:r>
          </w:p>
        </w:tc>
        <w:tc>
          <w:tcPr>
            <w:tcW w:w="1430" w:type="dxa"/>
            <w:vMerge/>
            <w:vAlign w:val="center"/>
          </w:tcPr>
          <w:p w14:paraId="13610961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0CB17A3A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915</w:t>
            </w:r>
          </w:p>
        </w:tc>
        <w:tc>
          <w:tcPr>
            <w:tcW w:w="1840" w:type="dxa"/>
            <w:vAlign w:val="bottom"/>
          </w:tcPr>
          <w:p w14:paraId="0FAAA817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908</w:t>
            </w:r>
          </w:p>
        </w:tc>
        <w:tc>
          <w:tcPr>
            <w:tcW w:w="1558" w:type="dxa"/>
            <w:vAlign w:val="bottom"/>
          </w:tcPr>
          <w:p w14:paraId="20FF237E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415" w:type="dxa"/>
            <w:vAlign w:val="bottom"/>
          </w:tcPr>
          <w:p w14:paraId="770167E5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2.42</w:t>
            </w:r>
          </w:p>
        </w:tc>
      </w:tr>
      <w:tr w:rsidR="00B235DC" w:rsidRPr="00056B59" w14:paraId="2EEE622B" w14:textId="77777777">
        <w:trPr>
          <w:trHeight w:val="138"/>
        </w:trPr>
        <w:tc>
          <w:tcPr>
            <w:tcW w:w="1639" w:type="dxa"/>
            <w:vMerge/>
            <w:vAlign w:val="center"/>
          </w:tcPr>
          <w:p w14:paraId="52634CDA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4688338B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uncus murinus</w:t>
            </w:r>
          </w:p>
        </w:tc>
        <w:tc>
          <w:tcPr>
            <w:tcW w:w="1430" w:type="dxa"/>
            <w:vMerge/>
            <w:vAlign w:val="center"/>
          </w:tcPr>
          <w:p w14:paraId="722E27FF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6FC14CEE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840" w:type="dxa"/>
            <w:vAlign w:val="bottom"/>
          </w:tcPr>
          <w:p w14:paraId="65B14ADB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558" w:type="dxa"/>
            <w:vAlign w:val="bottom"/>
          </w:tcPr>
          <w:p w14:paraId="5D91B243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5" w:type="dxa"/>
            <w:vAlign w:val="bottom"/>
          </w:tcPr>
          <w:p w14:paraId="39709419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</w:tr>
      <w:tr w:rsidR="00B235DC" w:rsidRPr="00056B59" w14:paraId="1BCD2AD9" w14:textId="77777777">
        <w:trPr>
          <w:trHeight w:val="138"/>
        </w:trPr>
        <w:tc>
          <w:tcPr>
            <w:tcW w:w="1639" w:type="dxa"/>
            <w:vMerge/>
            <w:vAlign w:val="center"/>
          </w:tcPr>
          <w:p w14:paraId="0A38D25B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40EAB284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iviventer niviventer</w:t>
            </w:r>
          </w:p>
        </w:tc>
        <w:tc>
          <w:tcPr>
            <w:tcW w:w="1430" w:type="dxa"/>
            <w:vMerge/>
            <w:vAlign w:val="center"/>
          </w:tcPr>
          <w:p w14:paraId="06CF5A68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5BCC0333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840" w:type="dxa"/>
            <w:vAlign w:val="bottom"/>
          </w:tcPr>
          <w:p w14:paraId="3CA396F1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58" w:type="dxa"/>
            <w:vAlign w:val="bottom"/>
          </w:tcPr>
          <w:p w14:paraId="6AE2661A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vAlign w:val="bottom"/>
          </w:tcPr>
          <w:p w14:paraId="0A73E963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4C251B11" w14:textId="77777777">
        <w:trPr>
          <w:trHeight w:val="132"/>
        </w:trPr>
        <w:tc>
          <w:tcPr>
            <w:tcW w:w="1639" w:type="dxa"/>
            <w:vMerge/>
            <w:vAlign w:val="center"/>
          </w:tcPr>
          <w:p w14:paraId="28F17CEF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535295D8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attus tanezumi</w:t>
            </w:r>
          </w:p>
        </w:tc>
        <w:tc>
          <w:tcPr>
            <w:tcW w:w="1430" w:type="dxa"/>
            <w:vMerge/>
            <w:vAlign w:val="center"/>
          </w:tcPr>
          <w:p w14:paraId="224B6214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40FE4E3D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840" w:type="dxa"/>
            <w:vAlign w:val="bottom"/>
          </w:tcPr>
          <w:p w14:paraId="770C641B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58" w:type="dxa"/>
            <w:vAlign w:val="bottom"/>
          </w:tcPr>
          <w:p w14:paraId="316959DE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vAlign w:val="bottom"/>
          </w:tcPr>
          <w:p w14:paraId="31A96F71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632FCF09" w14:textId="77777777">
        <w:trPr>
          <w:trHeight w:val="138"/>
        </w:trPr>
        <w:tc>
          <w:tcPr>
            <w:tcW w:w="1639" w:type="dxa"/>
            <w:vMerge/>
            <w:vAlign w:val="center"/>
          </w:tcPr>
          <w:p w14:paraId="468C2CEC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0AA43A19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attus norvegicus</w:t>
            </w:r>
          </w:p>
        </w:tc>
        <w:tc>
          <w:tcPr>
            <w:tcW w:w="1430" w:type="dxa"/>
            <w:vMerge/>
            <w:vAlign w:val="center"/>
          </w:tcPr>
          <w:p w14:paraId="595574D2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3E6F8EC8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840" w:type="dxa"/>
            <w:vAlign w:val="bottom"/>
          </w:tcPr>
          <w:p w14:paraId="58C5571C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58" w:type="dxa"/>
            <w:vAlign w:val="bottom"/>
          </w:tcPr>
          <w:p w14:paraId="25ABBFD0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vAlign w:val="bottom"/>
          </w:tcPr>
          <w:p w14:paraId="48EA64F4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3DC478D7" w14:textId="77777777">
        <w:trPr>
          <w:trHeight w:val="138"/>
        </w:trPr>
        <w:tc>
          <w:tcPr>
            <w:tcW w:w="1639" w:type="dxa"/>
            <w:vMerge/>
            <w:vAlign w:val="center"/>
          </w:tcPr>
          <w:p w14:paraId="3C2689C6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2D805449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us musculus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</w:tcPr>
          <w:p w14:paraId="2F2E48D1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vAlign w:val="bottom"/>
          </w:tcPr>
          <w:p w14:paraId="1DAC3AAB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bottom"/>
          </w:tcPr>
          <w:p w14:paraId="73536332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61117464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75AB0AA6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0140161D" w14:textId="77777777">
        <w:trPr>
          <w:trHeight w:val="138"/>
        </w:trPr>
        <w:tc>
          <w:tcPr>
            <w:tcW w:w="1639" w:type="dxa"/>
            <w:vMerge/>
            <w:tcBorders>
              <w:bottom w:val="single" w:sz="4" w:space="0" w:color="auto"/>
            </w:tcBorders>
            <w:vAlign w:val="center"/>
          </w:tcPr>
          <w:p w14:paraId="355CB7BB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62CA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 xml:space="preserve">Total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7C1C3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70897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142A4" w14:textId="77777777" w:rsidR="00B235DC" w:rsidRPr="00056B59" w:rsidRDefault="00E41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957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6372A" w14:textId="77777777" w:rsidR="00B235DC" w:rsidRPr="00056B59" w:rsidRDefault="00E41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923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EF18D4" w14:textId="77777777" w:rsidR="00B235DC" w:rsidRPr="00056B59" w:rsidRDefault="00E41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85D4C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2.24</w:t>
            </w:r>
          </w:p>
        </w:tc>
      </w:tr>
      <w:tr w:rsidR="00B235DC" w:rsidRPr="00056B59" w14:paraId="733D6C87" w14:textId="77777777">
        <w:trPr>
          <w:trHeight w:val="371"/>
        </w:trPr>
        <w:tc>
          <w:tcPr>
            <w:tcW w:w="1639" w:type="dxa"/>
            <w:vMerge w:val="restart"/>
            <w:tcBorders>
              <w:top w:val="single" w:sz="4" w:space="0" w:color="auto"/>
            </w:tcBorders>
            <w:vAlign w:val="center"/>
          </w:tcPr>
          <w:p w14:paraId="129D006C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Residential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bottom"/>
          </w:tcPr>
          <w:p w14:paraId="2C25F751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podemus agrarius 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478DB9BA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71256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bottom"/>
          </w:tcPr>
          <w:p w14:paraId="231AE7DB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bottom"/>
          </w:tcPr>
          <w:p w14:paraId="5A3D7F18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0441A0F3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64C84CF6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2C3188A0" w14:textId="77777777">
        <w:trPr>
          <w:trHeight w:val="132"/>
        </w:trPr>
        <w:tc>
          <w:tcPr>
            <w:tcW w:w="1639" w:type="dxa"/>
            <w:vMerge/>
            <w:vAlign w:val="center"/>
          </w:tcPr>
          <w:p w14:paraId="16797E37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4DEBD188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attus losea</w:t>
            </w:r>
          </w:p>
        </w:tc>
        <w:tc>
          <w:tcPr>
            <w:tcW w:w="1430" w:type="dxa"/>
            <w:vMerge/>
            <w:vAlign w:val="center"/>
          </w:tcPr>
          <w:p w14:paraId="6AD2282B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1B5BEAB1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840" w:type="dxa"/>
            <w:vAlign w:val="bottom"/>
          </w:tcPr>
          <w:p w14:paraId="30473F86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58" w:type="dxa"/>
            <w:vAlign w:val="bottom"/>
          </w:tcPr>
          <w:p w14:paraId="385CCC80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vAlign w:val="bottom"/>
          </w:tcPr>
          <w:p w14:paraId="5B1E15A7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434CC476" w14:textId="77777777">
        <w:trPr>
          <w:trHeight w:val="132"/>
        </w:trPr>
        <w:tc>
          <w:tcPr>
            <w:tcW w:w="1639" w:type="dxa"/>
            <w:vMerge/>
            <w:vAlign w:val="center"/>
          </w:tcPr>
          <w:p w14:paraId="03533D9E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2B6F818F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uncus murinus</w:t>
            </w:r>
          </w:p>
        </w:tc>
        <w:tc>
          <w:tcPr>
            <w:tcW w:w="1430" w:type="dxa"/>
            <w:vMerge/>
            <w:vAlign w:val="center"/>
          </w:tcPr>
          <w:p w14:paraId="6FCA1667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36CA5AE4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840" w:type="dxa"/>
            <w:vAlign w:val="bottom"/>
          </w:tcPr>
          <w:p w14:paraId="0C0D9ED8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8" w:type="dxa"/>
            <w:vAlign w:val="bottom"/>
          </w:tcPr>
          <w:p w14:paraId="019378EC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vAlign w:val="bottom"/>
          </w:tcPr>
          <w:p w14:paraId="1192AEE8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1DFCB1D7" w14:textId="77777777">
        <w:trPr>
          <w:trHeight w:val="132"/>
        </w:trPr>
        <w:tc>
          <w:tcPr>
            <w:tcW w:w="1639" w:type="dxa"/>
            <w:vMerge/>
            <w:vAlign w:val="center"/>
          </w:tcPr>
          <w:p w14:paraId="7319C176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3E1FC540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iviventer niviventer</w:t>
            </w:r>
          </w:p>
        </w:tc>
        <w:tc>
          <w:tcPr>
            <w:tcW w:w="1430" w:type="dxa"/>
            <w:vMerge/>
            <w:vAlign w:val="center"/>
          </w:tcPr>
          <w:p w14:paraId="63DF0BFA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7EDB6CF4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840" w:type="dxa"/>
            <w:vAlign w:val="bottom"/>
          </w:tcPr>
          <w:p w14:paraId="42EFC580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58" w:type="dxa"/>
            <w:vAlign w:val="bottom"/>
          </w:tcPr>
          <w:p w14:paraId="037898E5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vAlign w:val="bottom"/>
          </w:tcPr>
          <w:p w14:paraId="448E310E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06FDF4C5" w14:textId="77777777">
        <w:trPr>
          <w:trHeight w:val="132"/>
        </w:trPr>
        <w:tc>
          <w:tcPr>
            <w:tcW w:w="1639" w:type="dxa"/>
            <w:vMerge/>
            <w:vAlign w:val="center"/>
          </w:tcPr>
          <w:p w14:paraId="023F5116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52167383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attus tanezumi</w:t>
            </w:r>
          </w:p>
        </w:tc>
        <w:tc>
          <w:tcPr>
            <w:tcW w:w="1430" w:type="dxa"/>
            <w:vMerge/>
            <w:vAlign w:val="center"/>
          </w:tcPr>
          <w:p w14:paraId="425A3D1D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1AE747D2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840" w:type="dxa"/>
            <w:vAlign w:val="bottom"/>
          </w:tcPr>
          <w:p w14:paraId="35BB054D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558" w:type="dxa"/>
            <w:vAlign w:val="bottom"/>
          </w:tcPr>
          <w:p w14:paraId="62C735C9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5" w:type="dxa"/>
            <w:vAlign w:val="bottom"/>
          </w:tcPr>
          <w:p w14:paraId="0F673F8E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235DC" w:rsidRPr="00056B59" w14:paraId="07334974" w14:textId="77777777">
        <w:trPr>
          <w:trHeight w:val="132"/>
        </w:trPr>
        <w:tc>
          <w:tcPr>
            <w:tcW w:w="1639" w:type="dxa"/>
            <w:vMerge/>
            <w:vAlign w:val="center"/>
          </w:tcPr>
          <w:p w14:paraId="57A3D64C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bottom"/>
          </w:tcPr>
          <w:p w14:paraId="43610C4F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attus norvegicus</w:t>
            </w:r>
          </w:p>
        </w:tc>
        <w:tc>
          <w:tcPr>
            <w:tcW w:w="1430" w:type="dxa"/>
            <w:vMerge/>
            <w:vAlign w:val="center"/>
          </w:tcPr>
          <w:p w14:paraId="7D21FF59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vAlign w:val="bottom"/>
          </w:tcPr>
          <w:p w14:paraId="1C4DF292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679</w:t>
            </w:r>
          </w:p>
        </w:tc>
        <w:tc>
          <w:tcPr>
            <w:tcW w:w="1840" w:type="dxa"/>
            <w:vAlign w:val="bottom"/>
          </w:tcPr>
          <w:p w14:paraId="755F7A9E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665</w:t>
            </w:r>
          </w:p>
        </w:tc>
        <w:tc>
          <w:tcPr>
            <w:tcW w:w="1558" w:type="dxa"/>
            <w:vAlign w:val="bottom"/>
          </w:tcPr>
          <w:p w14:paraId="6AEFE659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15" w:type="dxa"/>
            <w:vAlign w:val="bottom"/>
          </w:tcPr>
          <w:p w14:paraId="1064D45A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.8</w:t>
            </w:r>
          </w:p>
        </w:tc>
      </w:tr>
      <w:tr w:rsidR="00B235DC" w:rsidRPr="00056B59" w14:paraId="279EA2AE" w14:textId="77777777">
        <w:trPr>
          <w:trHeight w:val="132"/>
        </w:trPr>
        <w:tc>
          <w:tcPr>
            <w:tcW w:w="1639" w:type="dxa"/>
            <w:vMerge/>
            <w:vAlign w:val="center"/>
          </w:tcPr>
          <w:p w14:paraId="5595A8ED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697E785E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us musculus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</w:tcPr>
          <w:p w14:paraId="33DC9A0C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vAlign w:val="bottom"/>
          </w:tcPr>
          <w:p w14:paraId="310E876A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bottom"/>
          </w:tcPr>
          <w:p w14:paraId="156DCB2C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30180C69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25A0DF2E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.98</w:t>
            </w:r>
          </w:p>
        </w:tc>
      </w:tr>
      <w:tr w:rsidR="00B235DC" w:rsidRPr="00056B59" w14:paraId="7706B156" w14:textId="77777777">
        <w:trPr>
          <w:trHeight w:val="132"/>
        </w:trPr>
        <w:tc>
          <w:tcPr>
            <w:tcW w:w="1639" w:type="dxa"/>
            <w:vMerge/>
            <w:tcBorders>
              <w:bottom w:val="single" w:sz="4" w:space="0" w:color="auto"/>
            </w:tcBorders>
            <w:vAlign w:val="center"/>
          </w:tcPr>
          <w:p w14:paraId="0BD3C52E" w14:textId="77777777" w:rsidR="00B235DC" w:rsidRPr="00056B59" w:rsidRDefault="00B235DC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032A0" w14:textId="77777777" w:rsidR="00B235DC" w:rsidRPr="00056B59" w:rsidRDefault="00E410C6">
            <w:pPr>
              <w:jc w:val="left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056B59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 xml:space="preserve">Total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317D0" w14:textId="77777777" w:rsidR="00B235DC" w:rsidRPr="00056B59" w:rsidRDefault="00E410C6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71256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571C9" w14:textId="77777777" w:rsidR="00B235DC" w:rsidRPr="00056B59" w:rsidRDefault="00E41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976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B0328" w14:textId="77777777" w:rsidR="00B235DC" w:rsidRPr="00056B59" w:rsidRDefault="00E41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954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51F40" w14:textId="77777777" w:rsidR="00B235DC" w:rsidRPr="00056B59" w:rsidRDefault="00E41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CAEB2" w14:textId="77777777" w:rsidR="00B235DC" w:rsidRPr="00056B59" w:rsidRDefault="00E410C6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sz w:val="22"/>
              </w:rPr>
              <w:t>1.79</w:t>
            </w:r>
          </w:p>
        </w:tc>
      </w:tr>
    </w:tbl>
    <w:p w14:paraId="56CE25CE" w14:textId="77777777" w:rsidR="00B235DC" w:rsidRPr="00056B59" w:rsidRDefault="00E410C6">
      <w:pPr>
        <w:rPr>
          <w:rFonts w:ascii="Times New Roman" w:hAnsi="Times New Roman" w:cs="Times New Roman"/>
          <w:sz w:val="24"/>
          <w:szCs w:val="24"/>
        </w:rPr>
      </w:pPr>
      <w:r w:rsidRPr="00056B59">
        <w:rPr>
          <w:rFonts w:ascii="Times New Roman" w:hAnsi="Times New Roman" w:cs="Times New Roman"/>
          <w:sz w:val="24"/>
          <w:szCs w:val="24"/>
        </w:rPr>
        <w:t>APN: Antigen positive number; APA: Antigen positive rate.</w:t>
      </w:r>
    </w:p>
    <w:p w14:paraId="3D8D2987" w14:textId="77777777" w:rsidR="00B235DC" w:rsidRPr="00056B59" w:rsidRDefault="00B235DC">
      <w:pPr>
        <w:rPr>
          <w:rFonts w:ascii="Times New Roman" w:eastAsia="仿宋" w:hAnsi="Times New Roman" w:cs="Times New Roman"/>
          <w:sz w:val="18"/>
          <w:szCs w:val="18"/>
        </w:rPr>
        <w:sectPr w:rsidR="00B235DC" w:rsidRPr="00056B5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B7EE3C7" w14:textId="09AF59E3" w:rsidR="00B235DC" w:rsidRPr="00056B59" w:rsidRDefault="00E41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6B5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. The trends of IRV in Gaoan county from 2005 to 2021.</w:t>
      </w:r>
      <w:r w:rsidRPr="00056B59">
        <w:t xml:space="preserve"> </w:t>
      </w:r>
      <w:r w:rsidRPr="00056B59">
        <w:rPr>
          <w:rFonts w:ascii="Times New Roman" w:hAnsi="Times New Roman" w:cs="Times New Roman"/>
          <w:b/>
          <w:bCs/>
          <w:sz w:val="24"/>
          <w:szCs w:val="24"/>
        </w:rPr>
        <w:t>fitted curve was estimated by loess regression.</w:t>
      </w:r>
    </w:p>
    <w:p w14:paraId="7DF52AEC" w14:textId="77777777" w:rsidR="00B235DC" w:rsidRPr="00056B59" w:rsidRDefault="00B235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C93A6" w14:textId="77777777" w:rsidR="00B235DC" w:rsidRPr="00056B59" w:rsidRDefault="00E410C6">
      <w:pPr>
        <w:rPr>
          <w:rFonts w:ascii="Times New Roman" w:eastAsia="仿宋" w:hAnsi="Times New Roman" w:cs="Times New Roman"/>
          <w:sz w:val="18"/>
          <w:szCs w:val="18"/>
        </w:rPr>
      </w:pPr>
      <w:r w:rsidRPr="00056B59">
        <w:rPr>
          <w:noProof/>
        </w:rPr>
        <w:drawing>
          <wp:inline distT="0" distB="0" distL="0" distR="0" wp14:anchorId="2C1931DA" wp14:editId="5D9A45AB">
            <wp:extent cx="5274310" cy="36722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6B59">
        <w:rPr>
          <w:rFonts w:ascii="Times New Roman" w:eastAsia="仿宋" w:hAnsi="Times New Roman" w:cs="Times New Roman"/>
          <w:sz w:val="18"/>
          <w:szCs w:val="18"/>
        </w:rPr>
        <w:br w:type="page"/>
      </w:r>
    </w:p>
    <w:p w14:paraId="63392124" w14:textId="7672ED6D" w:rsidR="00B235DC" w:rsidRPr="00056B59" w:rsidRDefault="00E410C6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056B5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3. Data collection of Hantavirus strain sequences in Jiangxi </w:t>
      </w:r>
    </w:p>
    <w:p w14:paraId="21B95A1E" w14:textId="77777777" w:rsidR="00B235DC" w:rsidRPr="00056B59" w:rsidRDefault="00B235DC">
      <w:pPr>
        <w:widowControl/>
        <w:jc w:val="left"/>
        <w:rPr>
          <w:rFonts w:ascii="Times New Roman" w:eastAsia="仿宋" w:hAnsi="Times New Roman" w:cs="Times New Roman"/>
          <w:b/>
          <w:bCs/>
          <w:sz w:val="18"/>
          <w:szCs w:val="18"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334"/>
        <w:gridCol w:w="850"/>
        <w:gridCol w:w="708"/>
        <w:gridCol w:w="1774"/>
        <w:gridCol w:w="1255"/>
        <w:gridCol w:w="1125"/>
        <w:gridCol w:w="1026"/>
      </w:tblGrid>
      <w:tr w:rsidR="00B235DC" w:rsidRPr="00056B59" w14:paraId="0CA0BA56" w14:textId="77777777">
        <w:trPr>
          <w:trHeight w:val="231"/>
          <w:jc w:val="center"/>
        </w:trPr>
        <w:tc>
          <w:tcPr>
            <w:tcW w:w="24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2E3E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EC95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6E40E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BCD05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134B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Bank ID</w:t>
            </w:r>
          </w:p>
        </w:tc>
      </w:tr>
      <w:tr w:rsidR="00B235DC" w:rsidRPr="00056B59" w14:paraId="5B818658" w14:textId="77777777">
        <w:trPr>
          <w:trHeight w:val="231"/>
          <w:jc w:val="center"/>
        </w:trPr>
        <w:tc>
          <w:tcPr>
            <w:tcW w:w="24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924FA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C32FC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CAED0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A3B1D0E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6847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4B60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7FA7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 w:rsidR="00B235DC" w:rsidRPr="00056B59" w14:paraId="4D6339C6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BE4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E86C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O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440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7C1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2016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F2882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D9D9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288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B8B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B235DC" w:rsidRPr="00056B59" w14:paraId="5F9ED32E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C383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133/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5ADA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124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0A28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8F1F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07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269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17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C503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14F1CACA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6D5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21/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7967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665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AB42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43F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07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F533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17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841D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356FA43B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D756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3/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D0DD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7BCE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6C9A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3D0E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07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278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17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15E6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3801000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C4D3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J2/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B126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O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D773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47B7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133F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0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332E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17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43C7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2629DA7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28C0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J5/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624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O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0013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D41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A35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07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104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17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90C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9E45307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6B91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42/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057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O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5BF9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707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C3E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07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0F30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817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8D87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06D2EE3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1DD3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XinjianRn-07-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FED6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O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4712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49C2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6B77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859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43E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859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538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B235DC" w:rsidRPr="00056B59" w14:paraId="2EB88F5B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CAF0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XinjianRn-09-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477D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O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63F1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EE98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11B1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859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9D6D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859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DB0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B235DC" w:rsidRPr="00056B59" w14:paraId="0F58543F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4F4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40/2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F347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D481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B2D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087C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65EA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AC3D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52A7E31C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4A46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W130/2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705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7AB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92A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2971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A450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412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17B667AF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8BA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123/2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96CE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332A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B29F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389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5810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956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1CB07FA1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455F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124/2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400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B32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B562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5DDF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1B3A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62D3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FB8615B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CFA4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127/2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9ADB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A02F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1CF5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C539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7B8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DD2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DED8083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BDCB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114/2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0221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8A79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3B6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D00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F7E6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178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10A85C1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8262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117/2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BF2F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5D1C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E123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AE0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A51E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410E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8FFE058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0A5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66/2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760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38D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AC4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FE1E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A7C9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6C2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BEE071D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45D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76/2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A39F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E80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630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FC5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51AF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7F21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503778C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98F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71/2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DC6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7166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ABE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AACB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1C26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C9B6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6B793376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DEC4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84/2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74D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9612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0323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2374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052F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41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BF7A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C622F7E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815A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W89-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27A5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F01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85F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60B0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978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BFE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978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C72F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978757</w:t>
            </w:r>
          </w:p>
        </w:tc>
      </w:tr>
      <w:tr w:rsidR="00B235DC" w:rsidRPr="00056B59" w14:paraId="5D6E3DB3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A12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04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5D3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9B8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C1B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93EA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4B7E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C83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4CDBF40D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1D3B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10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1B1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25F5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C30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D55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F471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7F05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57111E8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E644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14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AB3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67D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28D2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E2BB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10DA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5ECF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C606B77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B80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27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836E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F712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5675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B7EC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C6FC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87E4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AAF4691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84A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33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EA8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44C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7986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88E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6C57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F48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17C7EE69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3333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39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0BFA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B75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75D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B9E8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CF1C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3AE7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1FDA318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DEF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46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01F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698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ED8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F488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F5AC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B8E4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287F6D5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81C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47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D57A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846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852B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B38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591C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6CD1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44333902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F15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49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A832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627A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C7D1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807D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A25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DB84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3ADAB84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EEAE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50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760D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CA6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2E6D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C79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9A4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007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845CA1C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9D73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Hu51-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76E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N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B385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C182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64CE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12C7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782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4607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52C17F2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7914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W30/20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E1E0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O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1B67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1CF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D336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504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AA95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504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EAEF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504241</w:t>
            </w:r>
          </w:p>
        </w:tc>
      </w:tr>
      <w:tr w:rsidR="00B235DC" w:rsidRPr="00056B59" w14:paraId="5E03371A" w14:textId="77777777">
        <w:trPr>
          <w:trHeight w:val="231"/>
          <w:jc w:val="center"/>
        </w:trPr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F784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W50/20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7169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O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95E1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A7E2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lose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67F3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504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AA9F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5042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7F5F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B235DC" w:rsidRPr="00056B59" w14:paraId="2A5F9DE0" w14:textId="77777777">
        <w:trPr>
          <w:trHeight w:val="231"/>
          <w:jc w:val="center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5D9C1" w14:textId="2C7387CA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"/"no sequences or sequences are not av</w:t>
            </w:r>
            <w:r w:rsidR="00C74D22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able, "\"sequences are not used in this paper</w:t>
            </w:r>
          </w:p>
        </w:tc>
      </w:tr>
    </w:tbl>
    <w:p w14:paraId="31386F45" w14:textId="77777777" w:rsidR="00B235DC" w:rsidRPr="00056B59" w:rsidRDefault="00B235DC">
      <w:pPr>
        <w:widowControl/>
        <w:ind w:firstLineChars="100" w:firstLine="181"/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</w:pPr>
    </w:p>
    <w:p w14:paraId="5D117C30" w14:textId="77777777" w:rsidR="00B235DC" w:rsidRPr="00056B59" w:rsidRDefault="00E410C6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</w:pPr>
      <w:r w:rsidRPr="00056B59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br w:type="page"/>
      </w:r>
    </w:p>
    <w:p w14:paraId="658CEACB" w14:textId="77777777" w:rsidR="00973501" w:rsidRPr="00056B59" w:rsidRDefault="00973501">
      <w:pPr>
        <w:widowControl/>
        <w:rPr>
          <w:rFonts w:ascii="Times New Roman" w:hAnsi="Times New Roman" w:cs="Times New Roman"/>
          <w:b/>
          <w:bCs/>
          <w:sz w:val="24"/>
          <w:szCs w:val="24"/>
        </w:rPr>
        <w:sectPr w:rsidR="00973501" w:rsidRPr="00056B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D61A47" w14:textId="26335C16" w:rsidR="00B235DC" w:rsidRPr="00056B59" w:rsidRDefault="00E410C6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056B5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E428C" w:rsidRPr="00056B5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56B59">
        <w:rPr>
          <w:rFonts w:ascii="Times New Roman" w:hAnsi="Times New Roman" w:cs="Times New Roman"/>
          <w:b/>
          <w:bCs/>
          <w:sz w:val="24"/>
          <w:szCs w:val="24"/>
        </w:rPr>
        <w:t xml:space="preserve">. Summary of available HV strains in the surrounding provinces of Jiangxi and some other representative reference sequences </w:t>
      </w:r>
    </w:p>
    <w:tbl>
      <w:tblPr>
        <w:tblW w:w="13400" w:type="dxa"/>
        <w:jc w:val="center"/>
        <w:tblLook w:val="04A0" w:firstRow="1" w:lastRow="0" w:firstColumn="1" w:lastColumn="0" w:noHBand="0" w:noVBand="1"/>
      </w:tblPr>
      <w:tblGrid>
        <w:gridCol w:w="2438"/>
        <w:gridCol w:w="2370"/>
        <w:gridCol w:w="3305"/>
        <w:gridCol w:w="1762"/>
        <w:gridCol w:w="1955"/>
        <w:gridCol w:w="1570"/>
      </w:tblGrid>
      <w:tr w:rsidR="00B235DC" w:rsidRPr="00056B59" w14:paraId="1E55166E" w14:textId="77777777" w:rsidTr="007A5FB9">
        <w:trPr>
          <w:trHeight w:val="254"/>
          <w:jc w:val="center"/>
        </w:trPr>
        <w:tc>
          <w:tcPr>
            <w:tcW w:w="2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ACB4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5CA40" w14:textId="460E768D" w:rsidR="00B235DC" w:rsidRPr="00056B59" w:rsidRDefault="00D05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llection site and </w:t>
            </w:r>
            <w:r w:rsidR="00C53F20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33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CC71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ost </w:t>
            </w:r>
          </w:p>
        </w:tc>
        <w:tc>
          <w:tcPr>
            <w:tcW w:w="5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EFFB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Bank ID</w:t>
            </w:r>
          </w:p>
        </w:tc>
      </w:tr>
      <w:tr w:rsidR="00B235DC" w:rsidRPr="00056B59" w14:paraId="58C442EA" w14:textId="77777777" w:rsidTr="007A5FB9">
        <w:trPr>
          <w:trHeight w:val="254"/>
          <w:jc w:val="center"/>
        </w:trPr>
        <w:tc>
          <w:tcPr>
            <w:tcW w:w="2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A329B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44A6F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87445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13CC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5839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64E3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 w:rsidR="00B235DC" w:rsidRPr="00056B59" w14:paraId="67EE3682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F32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shi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31C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201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717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F28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60806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6C1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6080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D31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4BA441B3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08C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ntao92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3F59" w14:textId="406E069E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E68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1DB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60809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8F9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6081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429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56F59F6B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407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V0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4B7D" w14:textId="7854C60E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BDE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D37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08339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46B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0833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7CB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50B1CC2F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C063" w14:textId="112BD819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V114</w:t>
            </w:r>
            <w:r w:rsidR="00D50B47" w:rsidRPr="00056B59">
              <w:t xml:space="preserve">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5AC1" w14:textId="18873AA3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D50B47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47D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305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271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5D2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0875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4D5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3644DC72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0F2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Hu02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0A1C" w14:textId="16E13C95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9DD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96B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66590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0BD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6658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4DD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4560D025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CDF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hanRf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552C" w14:textId="59DDF0E6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794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flavipect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D7F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66591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8D8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6658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499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3A114515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F98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hanRn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7575" w14:textId="326FA06A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DE2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219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6659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7A8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6658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CE5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383FC85D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04E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hanMm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F12F" w14:textId="7F69DBD2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5FE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0EB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6659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79D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66588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200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4EE9AB5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773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6F18" w14:textId="7635C894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E94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09F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271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034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2707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3C8B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235DC" w:rsidRPr="00056B59" w14:paraId="205D0E14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CF1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0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A908" w14:textId="6A13D916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an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90E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485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1013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D13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101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6AB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685FC98A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EB0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XA0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7777" w14:textId="30468D0A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an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E1F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142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1013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F2D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2101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080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63AD4F6D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A5C6" w14:textId="35EFF0EE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7353" w14:textId="762CCB41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hui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FB3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379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2710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0C1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D5B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D4A2E9B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FE2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4481" w14:textId="3E0010BA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jian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082B1C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125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12E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W44919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628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W44918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F3F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65C928F8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F56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7ADB" w14:textId="33A3CB63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jian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082B1C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FD9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A35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W44919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0DB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W44919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AF1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F887530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8D5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j372/2013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BF0A" w14:textId="1407C7D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jian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13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BA8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cus murin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82F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64519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1BB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6451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63B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1FB02FB4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7DE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YN45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6A4C" w14:textId="098A439F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do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1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B09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558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03196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1AE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0319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D6F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B686B5B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E20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3E58" w14:textId="1850ED4D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do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15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B65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476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03196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E53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03195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CAD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5405A5B6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718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Z45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12DA" w14:textId="73AC61D6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do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14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0CF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219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03196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6B0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03195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C91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42D6A4A9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2B0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ABAC" w14:textId="373237CB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do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1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B05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BEB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03196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51E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Z031952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27A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4734EBE5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C38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0875" w14:textId="1C9333B3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4F43B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0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639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980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8498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491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436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03A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89155</w:t>
            </w:r>
          </w:p>
        </w:tc>
      </w:tr>
      <w:tr w:rsidR="00B235DC" w:rsidRPr="00056B59" w14:paraId="2A2EC5DC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7BF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LS6-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BEE4" w14:textId="56332268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0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11B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47A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75339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0DD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7533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7C1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6473A0AF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646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LS-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E1AA" w14:textId="7BDECBA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C53F20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289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65D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75339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E70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7533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577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4214A05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50C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087B" w14:textId="191E22A8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523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DC2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0319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B6E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0742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D98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EAC0F7E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4ED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BB09" w14:textId="4C5C0AF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4F43B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0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512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8CB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8708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A41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870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EF6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285266</w:t>
            </w:r>
          </w:p>
        </w:tc>
      </w:tr>
      <w:tr w:rsidR="00B235DC" w:rsidRPr="00056B59" w14:paraId="1037E9A7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118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T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C0E4" w14:textId="1FC98E16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204BD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919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3DF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75017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1CB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1172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00A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4BDED616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5D1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T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439A" w14:textId="7809995C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204BD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66E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tus forti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8A0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76636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E7B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599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FB9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731BA92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F48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u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3737" w14:textId="77EFC608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61145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3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EDB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F3F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8498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9DE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45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955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4109B294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1A9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quanAa-08-1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5C30" w14:textId="6DFC11E0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C53F20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79E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4BF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91269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18C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9128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FF1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397775F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AB7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quanAa-10-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A396" w14:textId="0580374F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ejiang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E90022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838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1AF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91276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AF2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9128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86F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5B9B3F2B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3AB8" w14:textId="03AA0A26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Fli</w:t>
            </w:r>
            <w:r w:rsidR="00D50B47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A26C" w14:textId="3984C3C5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xi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F38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852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36656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DDE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3665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2F5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2D300400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416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75D1" w14:textId="6EC91A33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CBE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771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2709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F96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2706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CF8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729AD49C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2FF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a31P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1661" w14:textId="4E600A6B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AB3B2C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5B4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B7E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9909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AFF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9909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A16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35D2A4B8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64B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Rn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F761" w14:textId="1201188E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2CD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FD7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3638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6B0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3638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29F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3F01EA7B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FA1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16A1" w14:textId="74968B04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ichuan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8A0A82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8A0A82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E30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24E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28865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11E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2886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BBA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35303D21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515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3HBX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5C96" w14:textId="5985D43E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bei</w:t>
            </w:r>
            <w:r w:rsidR="00D348FF" w:rsidRPr="00056B5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A22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E2AA" w14:textId="77777777" w:rsidR="00B235DC" w:rsidRPr="00056B59" w:rsidRDefault="00E410C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056B59">
              <w:rPr>
                <w:rFonts w:ascii="Times New Roman" w:hAnsi="Times New Roman" w:hint="default"/>
                <w:color w:val="000000"/>
                <w:sz w:val="18"/>
                <w:szCs w:val="18"/>
              </w:rPr>
              <w:t>EF19230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9EA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23B2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0F5DF794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F02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d/2016/CD/10/G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02B4" w14:textId="309CB839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2C604A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A61B" w14:textId="77777777" w:rsidR="00B235DC" w:rsidRPr="00056B59" w:rsidRDefault="00E410C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056B59">
              <w:rPr>
                <w:rFonts w:ascii="Times New Roman" w:hAnsi="Times New Roman" w:hint="default"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373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32C5" w14:textId="77777777" w:rsidR="00B235DC" w:rsidRPr="00056B59" w:rsidRDefault="00E410C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056B59">
              <w:rPr>
                <w:rFonts w:ascii="Times New Roman" w:hAnsi="Times New Roman" w:hint="default"/>
                <w:color w:val="000000"/>
                <w:sz w:val="18"/>
                <w:szCs w:val="18"/>
              </w:rPr>
              <w:t>MK340857</w:t>
            </w:r>
            <w:r w:rsidRPr="00056B59">
              <w:rPr>
                <w:rFonts w:ascii="serif" w:eastAsia="serif" w:hAnsi="serif" w:cs="serif" w:hint="default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82F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1DC8BC38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A4E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d/2012/QHD/9/G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3931" w14:textId="4128AC22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bei</w:t>
            </w:r>
            <w:r w:rsidR="00D348FF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561C1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FADE" w14:textId="77777777" w:rsidR="00B235DC" w:rsidRPr="00056B59" w:rsidRDefault="00E410C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056B59">
              <w:rPr>
                <w:rFonts w:ascii="Times New Roman" w:hAnsi="Times New Roman" w:hint="default"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105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661F" w14:textId="77777777" w:rsidR="00B235DC" w:rsidRPr="00056B59" w:rsidRDefault="00E410C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056B59">
              <w:rPr>
                <w:rFonts w:ascii="Times New Roman" w:hAnsi="Times New Roman" w:hint="default"/>
                <w:color w:val="000000"/>
                <w:sz w:val="18"/>
                <w:szCs w:val="18"/>
              </w:rPr>
              <w:t>MK340829</w:t>
            </w:r>
            <w:r w:rsidRPr="00056B59">
              <w:rPr>
                <w:rFonts w:ascii="serif" w:eastAsia="serif" w:hAnsi="serif" w:cs="serif" w:hint="default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738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6D6642E1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7B93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D2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77F6" w14:textId="2719D493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dong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B45F6B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161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8F2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Q2793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BAE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237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66A0C1EA" w14:textId="77777777" w:rsidTr="007A5FB9">
        <w:trPr>
          <w:trHeight w:val="8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B51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UN5-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F6DF" w14:textId="11A35359" w:rsidR="00B235DC" w:rsidRPr="00056B59" w:rsidRDefault="00E410C6" w:rsidP="00850E1F">
            <w:pPr>
              <w:pStyle w:val="HTML"/>
              <w:shd w:val="clear" w:color="auto" w:fill="FFFFFF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056B59">
              <w:rPr>
                <w:rFonts w:ascii="Times New Roman" w:hAnsi="Times New Roman"/>
                <w:color w:val="000000"/>
                <w:sz w:val="18"/>
                <w:szCs w:val="18"/>
              </w:rPr>
              <w:t>Shandong</w:t>
            </w:r>
            <w:r w:rsidR="00465E93" w:rsidRPr="00056B59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r w:rsidR="00B3122E" w:rsidRPr="00056B59">
              <w:rPr>
                <w:rFonts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6F6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8FB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2177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312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2177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7EB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6A7F3BCC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2EE0" w14:textId="77777777" w:rsidR="00B235DC" w:rsidRPr="00056B59" w:rsidRDefault="00E410C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056B59">
              <w:rPr>
                <w:rFonts w:ascii="Times New Roman" w:hAnsi="Times New Roman" w:hint="default"/>
                <w:color w:val="000000"/>
                <w:sz w:val="18"/>
                <w:szCs w:val="18"/>
              </w:rPr>
              <w:t>YZG-Changchu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221D" w14:textId="2F5FB9FF" w:rsidR="00B235DC" w:rsidRPr="00056B59" w:rsidRDefault="00E410C6" w:rsidP="003E27E6">
            <w:pPr>
              <w:pStyle w:val="HTML"/>
              <w:shd w:val="clear" w:color="auto" w:fill="FFFFFF"/>
              <w:rPr>
                <w:rFonts w:ascii="Courier New" w:hAnsi="Courier New" w:cs="Courier New" w:hint="default"/>
                <w:color w:val="000000"/>
                <w:sz w:val="20"/>
                <w:szCs w:val="20"/>
              </w:rPr>
            </w:pPr>
            <w:r w:rsidRPr="00056B59">
              <w:rPr>
                <w:rFonts w:ascii="Times New Roman" w:hAnsi="Times New Roman"/>
                <w:color w:val="000000"/>
                <w:sz w:val="18"/>
                <w:szCs w:val="18"/>
              </w:rPr>
              <w:t>Jilin</w:t>
            </w:r>
            <w:r w:rsidR="00465E93" w:rsidRPr="00056B59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r w:rsidR="003E27E6" w:rsidRPr="00056B59">
              <w:rPr>
                <w:rFonts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8B1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 norvegicus alb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32B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53637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9C1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A607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235DC" w:rsidRPr="00056B59" w14:paraId="000A9345" w14:textId="77777777" w:rsidTr="007A5FB9">
        <w:trPr>
          <w:trHeight w:val="358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F879" w14:textId="77777777" w:rsidR="00B235DC" w:rsidRPr="00056B59" w:rsidRDefault="00DC12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9" w:history="1">
              <w:r w:rsidR="00E410C6" w:rsidRPr="00056B59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Gongzhuling58 </w:t>
              </w:r>
            </w:hyperlink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FB00" w14:textId="74229E00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lin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EE0097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D59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CA3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KF745944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627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4593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8D67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235DC" w:rsidRPr="00056B59" w14:paraId="113EAD87" w14:textId="77777777" w:rsidTr="007A5FB9">
        <w:trPr>
          <w:trHeight w:val="21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724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N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71E0" w14:textId="7B5CD953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ilongjiang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412C77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828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55C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28995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9FF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KX28995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C8A7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235DC" w:rsidRPr="00056B59" w14:paraId="15539D81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CC0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6-1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833B" w14:textId="53E0F206" w:rsidR="00B235DC" w:rsidRPr="00056B59" w:rsidRDefault="00346F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  <w:r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DE2C8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36B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demus agrari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D55E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88504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2F6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KT8850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586" w14:textId="77777777" w:rsidR="00B235DC" w:rsidRPr="00056B59" w:rsidRDefault="00B235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235DC" w:rsidRPr="00056B59" w14:paraId="363E7F81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1DB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-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69F1" w14:textId="7E40AA0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1D7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3830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2737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75DC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477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4C64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56492</w:t>
            </w:r>
          </w:p>
        </w:tc>
      </w:tr>
      <w:tr w:rsidR="00B235DC" w:rsidRPr="00056B59" w14:paraId="36C5CC67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565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RK0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700C" w14:textId="67701F41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th Korea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9004F2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3C6D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E0B1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85357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978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8535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FCD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58DA9C95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4E6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-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AE17" w14:textId="379E5ACB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9F0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380B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488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F009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48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74A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1F5DC5BA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D44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4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5A98" w14:textId="1CFD486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206716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58E8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boratory-acquired infec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6E08" w14:textId="3870AF01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32938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1A1F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4581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02B5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530AF36A" w14:textId="77777777" w:rsidTr="007A5FB9">
        <w:trPr>
          <w:trHeight w:val="254"/>
          <w:jc w:val="center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74097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H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5E0C2" w14:textId="015E7439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  <w:r w:rsidR="00465E93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5A5B6A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C4EB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48CF6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20496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0821F" w14:textId="6CC89201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20495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CC76A" w14:textId="77777777" w:rsidR="00B235DC" w:rsidRPr="00056B59" w:rsidRDefault="00E41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235DC" w:rsidRPr="00056B59" w14:paraId="5126FFD6" w14:textId="77777777" w:rsidTr="00C32FAC">
        <w:trPr>
          <w:trHeight w:val="249"/>
          <w:jc w:val="center"/>
        </w:trPr>
        <w:tc>
          <w:tcPr>
            <w:tcW w:w="13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1567" w14:textId="5B478C4A" w:rsidR="00B235DC" w:rsidRPr="00056B59" w:rsidRDefault="00E410C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"/"sequences are not avilable or are not used in this paper</w:t>
            </w:r>
            <w:r w:rsidR="00C32FAC" w:rsidRPr="00056B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="00C32FAC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A: not </w:t>
            </w:r>
            <w:r w:rsidR="00001149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vailable </w:t>
            </w:r>
            <w:r w:rsidR="00C32FAC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 Genebank</w:t>
            </w:r>
            <w:r w:rsidR="00E81B70" w:rsidRPr="00056B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411A502E" w14:textId="77777777" w:rsidR="00973501" w:rsidRPr="00056B59" w:rsidRDefault="00973501">
      <w:pPr>
        <w:widowControl/>
        <w:rPr>
          <w:rFonts w:ascii="Times New Roman" w:hAnsi="Times New Roman" w:cs="Times New Roman"/>
          <w:b/>
          <w:bCs/>
          <w:sz w:val="24"/>
          <w:szCs w:val="24"/>
        </w:rPr>
        <w:sectPr w:rsidR="00973501" w:rsidRPr="00056B59" w:rsidSect="00D60C2C">
          <w:pgSz w:w="16838" w:h="11906" w:orient="landscape"/>
          <w:pgMar w:top="1418" w:right="1440" w:bottom="1797" w:left="1440" w:header="851" w:footer="992" w:gutter="0"/>
          <w:cols w:space="425"/>
          <w:docGrid w:type="linesAndChars" w:linePitch="312"/>
        </w:sectPr>
      </w:pPr>
    </w:p>
    <w:p w14:paraId="60319267" w14:textId="7D8951F0" w:rsidR="00B235DC" w:rsidRPr="00056B59" w:rsidRDefault="00E410C6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056B5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5. Comparative analysis of genome of AYW 89-15 strain with HTNV standard strain (76-118) and vaccine strain (Z1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8"/>
        <w:gridCol w:w="1791"/>
        <w:gridCol w:w="1791"/>
        <w:gridCol w:w="1663"/>
        <w:gridCol w:w="1663"/>
      </w:tblGrid>
      <w:tr w:rsidR="00B235DC" w:rsidRPr="00056B59" w14:paraId="0052912A" w14:textId="77777777">
        <w:trPr>
          <w:trHeight w:val="280"/>
        </w:trPr>
        <w:tc>
          <w:tcPr>
            <w:tcW w:w="84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5534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rain</w:t>
            </w:r>
          </w:p>
        </w:tc>
        <w:tc>
          <w:tcPr>
            <w:tcW w:w="215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339949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otides</w:t>
            </w:r>
          </w:p>
        </w:tc>
        <w:tc>
          <w:tcPr>
            <w:tcW w:w="200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8C66DB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 acid</w:t>
            </w:r>
          </w:p>
        </w:tc>
      </w:tr>
      <w:tr w:rsidR="00B235DC" w:rsidRPr="00056B59" w14:paraId="4F3D1732" w14:textId="77777777">
        <w:trPr>
          <w:trHeight w:val="280"/>
        </w:trPr>
        <w:tc>
          <w:tcPr>
            <w:tcW w:w="842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B52C" w14:textId="77777777" w:rsidR="00B235DC" w:rsidRPr="00056B59" w:rsidRDefault="00B235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4CAD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" w:name="_Hlk115860541"/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-118</w:t>
            </w:r>
            <w:bookmarkEnd w:id="1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5C18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" w:name="_Hlk115860548"/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10</w:t>
            </w:r>
            <w:bookmarkEnd w:id="2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D6FE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-11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92AF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10</w:t>
            </w:r>
          </w:p>
        </w:tc>
      </w:tr>
      <w:tr w:rsidR="00B235DC" w:rsidRPr="00056B59" w14:paraId="5DE7C512" w14:textId="77777777">
        <w:trPr>
          <w:trHeight w:val="280"/>
        </w:trPr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AFA7E9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YW89-1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C9922C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5/84.5/83.5*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F99DFE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6/84.1/83.4*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2EE46E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7/96.4/97.0*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FE0A8E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6/95.3/97.3*</w:t>
            </w:r>
          </w:p>
        </w:tc>
      </w:tr>
    </w:tbl>
    <w:p w14:paraId="1F803B6D" w14:textId="77777777" w:rsidR="00B235DC" w:rsidRPr="00056B59" w:rsidRDefault="00E410C6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</w:pPr>
      <w:r w:rsidRPr="00056B59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Note</w:t>
      </w:r>
      <w:r w:rsidRPr="00056B59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lang w:bidi="ar"/>
        </w:rPr>
        <w:t>:</w:t>
      </w:r>
      <w:r w:rsidRPr="00056B59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 *S/M/L</w:t>
      </w:r>
    </w:p>
    <w:p w14:paraId="1574900E" w14:textId="77777777" w:rsidR="00B235DC" w:rsidRPr="00056B59" w:rsidRDefault="00B235DC">
      <w:pPr>
        <w:rPr>
          <w:rFonts w:ascii="Times New Roman" w:eastAsia="仿宋" w:hAnsi="Times New Roman" w:cs="Times New Roman"/>
          <w:sz w:val="18"/>
          <w:szCs w:val="18"/>
        </w:rPr>
      </w:pPr>
    </w:p>
    <w:p w14:paraId="4F256DE8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2565952B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5325B223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0ADD380C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381D60DF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382FAEEE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4EA0F6E6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1ECA166D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0C5F9B24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0F82BE41" w14:textId="77777777" w:rsidR="00B05C0A" w:rsidRPr="00056B59" w:rsidRDefault="00B05C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33C71931" w14:textId="48ACDA0A" w:rsidR="00B235DC" w:rsidRPr="00056B59" w:rsidRDefault="00E410C6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056B59">
        <w:rPr>
          <w:rFonts w:ascii="Times New Roman" w:hAnsi="Times New Roman" w:cs="Times New Roman"/>
          <w:b/>
          <w:bCs/>
          <w:sz w:val="24"/>
          <w:szCs w:val="24"/>
        </w:rPr>
        <w:t>Table 6. Comparative analysis of genome of GAW30/ 2021 strain, SEOV standard strain (80-39) and vaccine strain (Z37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0"/>
        <w:gridCol w:w="1791"/>
        <w:gridCol w:w="1791"/>
        <w:gridCol w:w="1663"/>
        <w:gridCol w:w="1661"/>
      </w:tblGrid>
      <w:tr w:rsidR="00B235DC" w:rsidRPr="00056B59" w14:paraId="321AB4A8" w14:textId="77777777">
        <w:trPr>
          <w:trHeight w:val="280"/>
        </w:trPr>
        <w:tc>
          <w:tcPr>
            <w:tcW w:w="84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1E37CD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rain</w:t>
            </w:r>
          </w:p>
        </w:tc>
        <w:tc>
          <w:tcPr>
            <w:tcW w:w="215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4FACDB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otides</w:t>
            </w:r>
          </w:p>
        </w:tc>
        <w:tc>
          <w:tcPr>
            <w:tcW w:w="20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A7314A" w14:textId="77777777" w:rsidR="00B235DC" w:rsidRPr="00056B59" w:rsidRDefault="00E410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 acid</w:t>
            </w:r>
          </w:p>
        </w:tc>
      </w:tr>
      <w:tr w:rsidR="00B235DC" w:rsidRPr="00056B59" w14:paraId="092A7684" w14:textId="77777777">
        <w:trPr>
          <w:trHeight w:val="280"/>
        </w:trPr>
        <w:tc>
          <w:tcPr>
            <w:tcW w:w="84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916387" w14:textId="77777777" w:rsidR="00B235DC" w:rsidRPr="00056B59" w:rsidRDefault="00B235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5A40B5B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-39</w:t>
            </w:r>
          </w:p>
        </w:tc>
        <w:tc>
          <w:tcPr>
            <w:tcW w:w="10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1548FAE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37</w:t>
            </w:r>
          </w:p>
        </w:tc>
        <w:tc>
          <w:tcPr>
            <w:tcW w:w="10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18D62A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-39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7DCB578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37</w:t>
            </w:r>
          </w:p>
        </w:tc>
      </w:tr>
      <w:tr w:rsidR="00B235DC" w:rsidRPr="00056B59" w14:paraId="765C0728" w14:textId="77777777">
        <w:trPr>
          <w:trHeight w:val="280"/>
        </w:trPr>
        <w:tc>
          <w:tcPr>
            <w:tcW w:w="8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D116917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W30/2021</w:t>
            </w:r>
          </w:p>
        </w:tc>
        <w:tc>
          <w:tcPr>
            <w:tcW w:w="10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F9679A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.4/84.7/84.5*</w:t>
            </w:r>
          </w:p>
        </w:tc>
        <w:tc>
          <w:tcPr>
            <w:tcW w:w="10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086D63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6/84.8/84.5*</w:t>
            </w:r>
          </w:p>
        </w:tc>
        <w:tc>
          <w:tcPr>
            <w:tcW w:w="10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4596521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5/96.5/97.4*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8967B3" w14:textId="77777777" w:rsidR="00B235DC" w:rsidRPr="00056B59" w:rsidRDefault="00E410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6B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8/97.0/97.6*</w:t>
            </w:r>
          </w:p>
        </w:tc>
      </w:tr>
    </w:tbl>
    <w:p w14:paraId="438B6E29" w14:textId="77777777" w:rsidR="00B235DC" w:rsidRDefault="00E410C6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</w:pPr>
      <w:r w:rsidRPr="00056B59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Note</w:t>
      </w:r>
      <w:r w:rsidRPr="00056B59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lang w:bidi="ar"/>
        </w:rPr>
        <w:t>:</w:t>
      </w:r>
      <w:r w:rsidRPr="00056B59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 *S/M/L</w:t>
      </w:r>
    </w:p>
    <w:p w14:paraId="570DF2A2" w14:textId="77777777" w:rsidR="00B235DC" w:rsidRDefault="00B235DC">
      <w:pPr>
        <w:rPr>
          <w:rFonts w:ascii="Times New Roman" w:eastAsia="仿宋" w:hAnsi="Times New Roman" w:cs="Times New Roman"/>
          <w:sz w:val="18"/>
          <w:szCs w:val="18"/>
        </w:rPr>
      </w:pPr>
    </w:p>
    <w:p w14:paraId="4D222597" w14:textId="77777777" w:rsidR="00B235DC" w:rsidRDefault="00B235DC">
      <w:pPr>
        <w:rPr>
          <w:rFonts w:ascii="Times New Roman" w:eastAsia="仿宋" w:hAnsi="Times New Roman" w:cs="Times New Roman"/>
          <w:sz w:val="18"/>
          <w:szCs w:val="18"/>
        </w:rPr>
      </w:pPr>
    </w:p>
    <w:sectPr w:rsidR="00B23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20891" w14:textId="77777777" w:rsidR="00DC12AA" w:rsidRDefault="00DC12AA" w:rsidP="00CE428C">
      <w:r>
        <w:separator/>
      </w:r>
    </w:p>
  </w:endnote>
  <w:endnote w:type="continuationSeparator" w:id="0">
    <w:p w14:paraId="6278D122" w14:textId="77777777" w:rsidR="00DC12AA" w:rsidRDefault="00DC12AA" w:rsidP="00CE4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rif">
    <w:altName w:val="Segoe Print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A70B7" w14:textId="77777777" w:rsidR="00DC12AA" w:rsidRDefault="00DC12AA" w:rsidP="00CE428C">
      <w:r>
        <w:separator/>
      </w:r>
    </w:p>
  </w:footnote>
  <w:footnote w:type="continuationSeparator" w:id="0">
    <w:p w14:paraId="2E7B1B25" w14:textId="77777777" w:rsidR="00DC12AA" w:rsidRDefault="00DC12AA" w:rsidP="00CE4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E2NjRkNzUzYTAwZjQ5ZDVlZWI3MmJiNTE1NmQ5OGQifQ==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wxw9df8f2sxkesvxk5p0eip5te999rvr22&quot;&gt;统计方法&lt;record-ids&gt;&lt;item&gt;2&lt;/item&gt;&lt;/record-ids&gt;&lt;/item&gt;&lt;/Libraries&gt;"/>
  </w:docVars>
  <w:rsids>
    <w:rsidRoot w:val="00A954B1"/>
    <w:rsid w:val="00001149"/>
    <w:rsid w:val="00005977"/>
    <w:rsid w:val="00006543"/>
    <w:rsid w:val="000079D3"/>
    <w:rsid w:val="00010AE7"/>
    <w:rsid w:val="000138D7"/>
    <w:rsid w:val="00013EC4"/>
    <w:rsid w:val="00017483"/>
    <w:rsid w:val="000408D6"/>
    <w:rsid w:val="00042740"/>
    <w:rsid w:val="00044E4A"/>
    <w:rsid w:val="0005186A"/>
    <w:rsid w:val="00056B59"/>
    <w:rsid w:val="00063032"/>
    <w:rsid w:val="000630CA"/>
    <w:rsid w:val="00063A8F"/>
    <w:rsid w:val="0006504E"/>
    <w:rsid w:val="00071056"/>
    <w:rsid w:val="00082B1C"/>
    <w:rsid w:val="00085449"/>
    <w:rsid w:val="0008796F"/>
    <w:rsid w:val="000A0BF7"/>
    <w:rsid w:val="000B2253"/>
    <w:rsid w:val="000B5318"/>
    <w:rsid w:val="000B5A41"/>
    <w:rsid w:val="000C6481"/>
    <w:rsid w:val="000D0F82"/>
    <w:rsid w:val="000D14AB"/>
    <w:rsid w:val="000D4CC8"/>
    <w:rsid w:val="000D793C"/>
    <w:rsid w:val="000E0F1F"/>
    <w:rsid w:val="000F04A6"/>
    <w:rsid w:val="000F5BAA"/>
    <w:rsid w:val="000F72D4"/>
    <w:rsid w:val="00103740"/>
    <w:rsid w:val="001051F1"/>
    <w:rsid w:val="00113743"/>
    <w:rsid w:val="001161AE"/>
    <w:rsid w:val="001164DB"/>
    <w:rsid w:val="00117837"/>
    <w:rsid w:val="00123BD0"/>
    <w:rsid w:val="00125815"/>
    <w:rsid w:val="001330DB"/>
    <w:rsid w:val="00133B41"/>
    <w:rsid w:val="001369B5"/>
    <w:rsid w:val="00157F4D"/>
    <w:rsid w:val="0016182B"/>
    <w:rsid w:val="001636D6"/>
    <w:rsid w:val="001673D0"/>
    <w:rsid w:val="0016743D"/>
    <w:rsid w:val="00170A38"/>
    <w:rsid w:val="00171CD5"/>
    <w:rsid w:val="00175E00"/>
    <w:rsid w:val="00182B2D"/>
    <w:rsid w:val="001844A4"/>
    <w:rsid w:val="00185F8B"/>
    <w:rsid w:val="00190DC2"/>
    <w:rsid w:val="00191018"/>
    <w:rsid w:val="001B26BD"/>
    <w:rsid w:val="001B36B9"/>
    <w:rsid w:val="001B78E5"/>
    <w:rsid w:val="001C6A51"/>
    <w:rsid w:val="001C7330"/>
    <w:rsid w:val="001E0A6C"/>
    <w:rsid w:val="001E12B1"/>
    <w:rsid w:val="001E718C"/>
    <w:rsid w:val="001F340F"/>
    <w:rsid w:val="001F7FFE"/>
    <w:rsid w:val="00200DA1"/>
    <w:rsid w:val="00203A30"/>
    <w:rsid w:val="00206716"/>
    <w:rsid w:val="00211127"/>
    <w:rsid w:val="002119B6"/>
    <w:rsid w:val="0022471B"/>
    <w:rsid w:val="0025187E"/>
    <w:rsid w:val="002534C1"/>
    <w:rsid w:val="00253895"/>
    <w:rsid w:val="002540B5"/>
    <w:rsid w:val="002543CC"/>
    <w:rsid w:val="002578CA"/>
    <w:rsid w:val="002605D7"/>
    <w:rsid w:val="00264865"/>
    <w:rsid w:val="002669F8"/>
    <w:rsid w:val="0027763B"/>
    <w:rsid w:val="00277777"/>
    <w:rsid w:val="002904D8"/>
    <w:rsid w:val="002915C7"/>
    <w:rsid w:val="00292C27"/>
    <w:rsid w:val="002948BF"/>
    <w:rsid w:val="00294DA5"/>
    <w:rsid w:val="00297138"/>
    <w:rsid w:val="002A185D"/>
    <w:rsid w:val="002A4396"/>
    <w:rsid w:val="002A5184"/>
    <w:rsid w:val="002A5CCD"/>
    <w:rsid w:val="002A7B59"/>
    <w:rsid w:val="002B10A4"/>
    <w:rsid w:val="002B3E3F"/>
    <w:rsid w:val="002C604A"/>
    <w:rsid w:val="002C7172"/>
    <w:rsid w:val="002E2B80"/>
    <w:rsid w:val="002F69B4"/>
    <w:rsid w:val="00307EEF"/>
    <w:rsid w:val="00330D2C"/>
    <w:rsid w:val="003362B9"/>
    <w:rsid w:val="00336647"/>
    <w:rsid w:val="00337ADA"/>
    <w:rsid w:val="00343053"/>
    <w:rsid w:val="00346F55"/>
    <w:rsid w:val="003500A0"/>
    <w:rsid w:val="00351534"/>
    <w:rsid w:val="0035439B"/>
    <w:rsid w:val="00355879"/>
    <w:rsid w:val="00361145"/>
    <w:rsid w:val="0036239D"/>
    <w:rsid w:val="003624BD"/>
    <w:rsid w:val="0036358D"/>
    <w:rsid w:val="003649B8"/>
    <w:rsid w:val="003679AC"/>
    <w:rsid w:val="00371645"/>
    <w:rsid w:val="00383B1E"/>
    <w:rsid w:val="00390196"/>
    <w:rsid w:val="00394A4E"/>
    <w:rsid w:val="003A3FEE"/>
    <w:rsid w:val="003A43EA"/>
    <w:rsid w:val="003A669B"/>
    <w:rsid w:val="003B010D"/>
    <w:rsid w:val="003B0D33"/>
    <w:rsid w:val="003B1358"/>
    <w:rsid w:val="003B2993"/>
    <w:rsid w:val="003C16BF"/>
    <w:rsid w:val="003C376D"/>
    <w:rsid w:val="003D6660"/>
    <w:rsid w:val="003E172A"/>
    <w:rsid w:val="003E27E6"/>
    <w:rsid w:val="003E42D6"/>
    <w:rsid w:val="003E5E17"/>
    <w:rsid w:val="003F1234"/>
    <w:rsid w:val="003F5DEF"/>
    <w:rsid w:val="003F6511"/>
    <w:rsid w:val="0040059B"/>
    <w:rsid w:val="00412C77"/>
    <w:rsid w:val="00417D8B"/>
    <w:rsid w:val="00424807"/>
    <w:rsid w:val="00432ACA"/>
    <w:rsid w:val="00433CD9"/>
    <w:rsid w:val="00437824"/>
    <w:rsid w:val="00446314"/>
    <w:rsid w:val="00450C5D"/>
    <w:rsid w:val="00451299"/>
    <w:rsid w:val="00452E4A"/>
    <w:rsid w:val="004551EF"/>
    <w:rsid w:val="00457C98"/>
    <w:rsid w:val="00465E93"/>
    <w:rsid w:val="0046617B"/>
    <w:rsid w:val="0046664A"/>
    <w:rsid w:val="00466826"/>
    <w:rsid w:val="00471999"/>
    <w:rsid w:val="00473060"/>
    <w:rsid w:val="00474B5F"/>
    <w:rsid w:val="00475F5F"/>
    <w:rsid w:val="004960FA"/>
    <w:rsid w:val="004B11C3"/>
    <w:rsid w:val="004B1F62"/>
    <w:rsid w:val="004B2887"/>
    <w:rsid w:val="004B288A"/>
    <w:rsid w:val="004B6CCB"/>
    <w:rsid w:val="004B7D29"/>
    <w:rsid w:val="004C7F9C"/>
    <w:rsid w:val="004D3318"/>
    <w:rsid w:val="004E4A6C"/>
    <w:rsid w:val="004F43B6"/>
    <w:rsid w:val="00502E1D"/>
    <w:rsid w:val="005114A3"/>
    <w:rsid w:val="0051584D"/>
    <w:rsid w:val="00523D93"/>
    <w:rsid w:val="00525D67"/>
    <w:rsid w:val="00537A3F"/>
    <w:rsid w:val="00537EC8"/>
    <w:rsid w:val="0054026C"/>
    <w:rsid w:val="00541433"/>
    <w:rsid w:val="005419C1"/>
    <w:rsid w:val="0054234B"/>
    <w:rsid w:val="00543312"/>
    <w:rsid w:val="00544D3F"/>
    <w:rsid w:val="00546168"/>
    <w:rsid w:val="00546739"/>
    <w:rsid w:val="00546897"/>
    <w:rsid w:val="00552CDF"/>
    <w:rsid w:val="00555614"/>
    <w:rsid w:val="00555B3A"/>
    <w:rsid w:val="00557265"/>
    <w:rsid w:val="005605CD"/>
    <w:rsid w:val="00561C16"/>
    <w:rsid w:val="005622B8"/>
    <w:rsid w:val="00580C27"/>
    <w:rsid w:val="00582254"/>
    <w:rsid w:val="00585DB6"/>
    <w:rsid w:val="005901F1"/>
    <w:rsid w:val="0059068E"/>
    <w:rsid w:val="00590995"/>
    <w:rsid w:val="00596A72"/>
    <w:rsid w:val="005A501D"/>
    <w:rsid w:val="005A5B6A"/>
    <w:rsid w:val="005A7D0D"/>
    <w:rsid w:val="005B060D"/>
    <w:rsid w:val="005B5733"/>
    <w:rsid w:val="005D2C9D"/>
    <w:rsid w:val="005D2E53"/>
    <w:rsid w:val="005D3014"/>
    <w:rsid w:val="005D44AF"/>
    <w:rsid w:val="005D4D91"/>
    <w:rsid w:val="005E3232"/>
    <w:rsid w:val="005E7436"/>
    <w:rsid w:val="005F19FA"/>
    <w:rsid w:val="005F4246"/>
    <w:rsid w:val="005F5C05"/>
    <w:rsid w:val="005F66A3"/>
    <w:rsid w:val="00604FBE"/>
    <w:rsid w:val="00610E54"/>
    <w:rsid w:val="00612B0A"/>
    <w:rsid w:val="0062025C"/>
    <w:rsid w:val="00622B95"/>
    <w:rsid w:val="006264EC"/>
    <w:rsid w:val="0063062D"/>
    <w:rsid w:val="00630C99"/>
    <w:rsid w:val="00636358"/>
    <w:rsid w:val="00644C52"/>
    <w:rsid w:val="00645551"/>
    <w:rsid w:val="00653A3C"/>
    <w:rsid w:val="00662F17"/>
    <w:rsid w:val="006651B2"/>
    <w:rsid w:val="00665A4A"/>
    <w:rsid w:val="0067428B"/>
    <w:rsid w:val="00674E0E"/>
    <w:rsid w:val="00681AE4"/>
    <w:rsid w:val="00683D47"/>
    <w:rsid w:val="00684375"/>
    <w:rsid w:val="00691FC7"/>
    <w:rsid w:val="006930DE"/>
    <w:rsid w:val="006A3E7A"/>
    <w:rsid w:val="006A7889"/>
    <w:rsid w:val="006B0399"/>
    <w:rsid w:val="006B6163"/>
    <w:rsid w:val="006C010D"/>
    <w:rsid w:val="006C0555"/>
    <w:rsid w:val="006C0745"/>
    <w:rsid w:val="006C4C34"/>
    <w:rsid w:val="006C4E06"/>
    <w:rsid w:val="006C7908"/>
    <w:rsid w:val="006D0CA8"/>
    <w:rsid w:val="006D17C3"/>
    <w:rsid w:val="006F0B0C"/>
    <w:rsid w:val="006F0B53"/>
    <w:rsid w:val="006F3881"/>
    <w:rsid w:val="006F580E"/>
    <w:rsid w:val="006F5F32"/>
    <w:rsid w:val="0070319C"/>
    <w:rsid w:val="007063AE"/>
    <w:rsid w:val="007066F7"/>
    <w:rsid w:val="00712483"/>
    <w:rsid w:val="00722BCD"/>
    <w:rsid w:val="007239E1"/>
    <w:rsid w:val="00731295"/>
    <w:rsid w:val="00750847"/>
    <w:rsid w:val="00753B56"/>
    <w:rsid w:val="00755CDA"/>
    <w:rsid w:val="007568F8"/>
    <w:rsid w:val="0076362C"/>
    <w:rsid w:val="0076694A"/>
    <w:rsid w:val="00781BEC"/>
    <w:rsid w:val="00782039"/>
    <w:rsid w:val="00785306"/>
    <w:rsid w:val="007935EE"/>
    <w:rsid w:val="007A3805"/>
    <w:rsid w:val="007A5FB9"/>
    <w:rsid w:val="007A78B8"/>
    <w:rsid w:val="007A7B92"/>
    <w:rsid w:val="007B3BF4"/>
    <w:rsid w:val="007B4981"/>
    <w:rsid w:val="007B6268"/>
    <w:rsid w:val="007C22A9"/>
    <w:rsid w:val="007C35E0"/>
    <w:rsid w:val="007C3953"/>
    <w:rsid w:val="007D3404"/>
    <w:rsid w:val="007D4CB5"/>
    <w:rsid w:val="007D5A8C"/>
    <w:rsid w:val="007E2D93"/>
    <w:rsid w:val="007F4957"/>
    <w:rsid w:val="007F56F4"/>
    <w:rsid w:val="007F5F4C"/>
    <w:rsid w:val="007F7B5D"/>
    <w:rsid w:val="008122BD"/>
    <w:rsid w:val="00815193"/>
    <w:rsid w:val="008165B1"/>
    <w:rsid w:val="00817769"/>
    <w:rsid w:val="00817802"/>
    <w:rsid w:val="00817D0D"/>
    <w:rsid w:val="008204BD"/>
    <w:rsid w:val="0083634C"/>
    <w:rsid w:val="00837C32"/>
    <w:rsid w:val="00837C96"/>
    <w:rsid w:val="008422AC"/>
    <w:rsid w:val="00842425"/>
    <w:rsid w:val="0084732C"/>
    <w:rsid w:val="00847E7E"/>
    <w:rsid w:val="00850E1F"/>
    <w:rsid w:val="00854BFB"/>
    <w:rsid w:val="00854E26"/>
    <w:rsid w:val="00854F4C"/>
    <w:rsid w:val="00866C01"/>
    <w:rsid w:val="008779BA"/>
    <w:rsid w:val="0088344B"/>
    <w:rsid w:val="008906A9"/>
    <w:rsid w:val="00891740"/>
    <w:rsid w:val="008A0A82"/>
    <w:rsid w:val="008A5E9E"/>
    <w:rsid w:val="008C179F"/>
    <w:rsid w:val="008C3DA7"/>
    <w:rsid w:val="008D0986"/>
    <w:rsid w:val="008D214B"/>
    <w:rsid w:val="008D39D3"/>
    <w:rsid w:val="008E5628"/>
    <w:rsid w:val="008E5B3B"/>
    <w:rsid w:val="008E653C"/>
    <w:rsid w:val="008E7F89"/>
    <w:rsid w:val="008F218A"/>
    <w:rsid w:val="008F38DF"/>
    <w:rsid w:val="008F584E"/>
    <w:rsid w:val="008F5ABA"/>
    <w:rsid w:val="009004F2"/>
    <w:rsid w:val="0090792E"/>
    <w:rsid w:val="009161E6"/>
    <w:rsid w:val="009206BD"/>
    <w:rsid w:val="00922999"/>
    <w:rsid w:val="00926016"/>
    <w:rsid w:val="00933D9D"/>
    <w:rsid w:val="00945E3F"/>
    <w:rsid w:val="00956783"/>
    <w:rsid w:val="00962262"/>
    <w:rsid w:val="00971A2E"/>
    <w:rsid w:val="00971A9C"/>
    <w:rsid w:val="00973501"/>
    <w:rsid w:val="00973D1F"/>
    <w:rsid w:val="0097491D"/>
    <w:rsid w:val="009775A3"/>
    <w:rsid w:val="009806A1"/>
    <w:rsid w:val="00980F67"/>
    <w:rsid w:val="009857ED"/>
    <w:rsid w:val="0099015F"/>
    <w:rsid w:val="009919CF"/>
    <w:rsid w:val="00995E48"/>
    <w:rsid w:val="00996BB0"/>
    <w:rsid w:val="009A10CC"/>
    <w:rsid w:val="009C2F17"/>
    <w:rsid w:val="009C32C1"/>
    <w:rsid w:val="009D3581"/>
    <w:rsid w:val="009D3E0D"/>
    <w:rsid w:val="009D4E48"/>
    <w:rsid w:val="009E7770"/>
    <w:rsid w:val="009F1957"/>
    <w:rsid w:val="009F22BD"/>
    <w:rsid w:val="009F63ED"/>
    <w:rsid w:val="00A07E05"/>
    <w:rsid w:val="00A135FF"/>
    <w:rsid w:val="00A167A1"/>
    <w:rsid w:val="00A27FC5"/>
    <w:rsid w:val="00A3463D"/>
    <w:rsid w:val="00A34BED"/>
    <w:rsid w:val="00A440D6"/>
    <w:rsid w:val="00A44F25"/>
    <w:rsid w:val="00A46DAA"/>
    <w:rsid w:val="00A53EF8"/>
    <w:rsid w:val="00A5621E"/>
    <w:rsid w:val="00A56447"/>
    <w:rsid w:val="00A74756"/>
    <w:rsid w:val="00A77242"/>
    <w:rsid w:val="00A918D2"/>
    <w:rsid w:val="00A924EC"/>
    <w:rsid w:val="00A954B1"/>
    <w:rsid w:val="00A96CDC"/>
    <w:rsid w:val="00AA0BBA"/>
    <w:rsid w:val="00AA2CD6"/>
    <w:rsid w:val="00AA690B"/>
    <w:rsid w:val="00AA7F9C"/>
    <w:rsid w:val="00AB0706"/>
    <w:rsid w:val="00AB1003"/>
    <w:rsid w:val="00AB3B2C"/>
    <w:rsid w:val="00AB4EAE"/>
    <w:rsid w:val="00AB7B22"/>
    <w:rsid w:val="00AD07DF"/>
    <w:rsid w:val="00AD1480"/>
    <w:rsid w:val="00AD2B6D"/>
    <w:rsid w:val="00AE34F9"/>
    <w:rsid w:val="00AE352F"/>
    <w:rsid w:val="00AE6C35"/>
    <w:rsid w:val="00AF2D09"/>
    <w:rsid w:val="00AF674A"/>
    <w:rsid w:val="00B04950"/>
    <w:rsid w:val="00B05C0A"/>
    <w:rsid w:val="00B101A1"/>
    <w:rsid w:val="00B12908"/>
    <w:rsid w:val="00B2198E"/>
    <w:rsid w:val="00B22B5E"/>
    <w:rsid w:val="00B235DC"/>
    <w:rsid w:val="00B25F5B"/>
    <w:rsid w:val="00B3122E"/>
    <w:rsid w:val="00B330BF"/>
    <w:rsid w:val="00B3347D"/>
    <w:rsid w:val="00B45F6B"/>
    <w:rsid w:val="00B5476C"/>
    <w:rsid w:val="00B64775"/>
    <w:rsid w:val="00B65638"/>
    <w:rsid w:val="00B713B6"/>
    <w:rsid w:val="00B81829"/>
    <w:rsid w:val="00B8682A"/>
    <w:rsid w:val="00B90CAC"/>
    <w:rsid w:val="00B91E7E"/>
    <w:rsid w:val="00B95686"/>
    <w:rsid w:val="00BA5173"/>
    <w:rsid w:val="00BA7CAA"/>
    <w:rsid w:val="00BB12A6"/>
    <w:rsid w:val="00BB31E1"/>
    <w:rsid w:val="00BC259D"/>
    <w:rsid w:val="00BD6468"/>
    <w:rsid w:val="00BD65D3"/>
    <w:rsid w:val="00BE35FA"/>
    <w:rsid w:val="00BE5957"/>
    <w:rsid w:val="00BF53C8"/>
    <w:rsid w:val="00C00FD3"/>
    <w:rsid w:val="00C0607E"/>
    <w:rsid w:val="00C06A9A"/>
    <w:rsid w:val="00C12943"/>
    <w:rsid w:val="00C22F70"/>
    <w:rsid w:val="00C2446B"/>
    <w:rsid w:val="00C273DC"/>
    <w:rsid w:val="00C3159A"/>
    <w:rsid w:val="00C31B4C"/>
    <w:rsid w:val="00C32FAC"/>
    <w:rsid w:val="00C33279"/>
    <w:rsid w:val="00C3341B"/>
    <w:rsid w:val="00C3703A"/>
    <w:rsid w:val="00C40BDE"/>
    <w:rsid w:val="00C42211"/>
    <w:rsid w:val="00C42F4D"/>
    <w:rsid w:val="00C53F20"/>
    <w:rsid w:val="00C6055F"/>
    <w:rsid w:val="00C6071B"/>
    <w:rsid w:val="00C65034"/>
    <w:rsid w:val="00C71B71"/>
    <w:rsid w:val="00C74D22"/>
    <w:rsid w:val="00C849F8"/>
    <w:rsid w:val="00C866D8"/>
    <w:rsid w:val="00C867B1"/>
    <w:rsid w:val="00C9326A"/>
    <w:rsid w:val="00CA03D6"/>
    <w:rsid w:val="00CA7BF5"/>
    <w:rsid w:val="00CB2FDF"/>
    <w:rsid w:val="00CC0AF0"/>
    <w:rsid w:val="00CC25A4"/>
    <w:rsid w:val="00CC4FCC"/>
    <w:rsid w:val="00CD04B2"/>
    <w:rsid w:val="00CD202D"/>
    <w:rsid w:val="00CD43FF"/>
    <w:rsid w:val="00CD6F9D"/>
    <w:rsid w:val="00CD7C16"/>
    <w:rsid w:val="00CE428C"/>
    <w:rsid w:val="00CE6F28"/>
    <w:rsid w:val="00CE7A14"/>
    <w:rsid w:val="00CF03CD"/>
    <w:rsid w:val="00CF2210"/>
    <w:rsid w:val="00CF416C"/>
    <w:rsid w:val="00CF5372"/>
    <w:rsid w:val="00D01F84"/>
    <w:rsid w:val="00D04E27"/>
    <w:rsid w:val="00D05E6F"/>
    <w:rsid w:val="00D10080"/>
    <w:rsid w:val="00D11D32"/>
    <w:rsid w:val="00D15C13"/>
    <w:rsid w:val="00D20D5B"/>
    <w:rsid w:val="00D25A3E"/>
    <w:rsid w:val="00D33B1B"/>
    <w:rsid w:val="00D34712"/>
    <w:rsid w:val="00D348FF"/>
    <w:rsid w:val="00D37884"/>
    <w:rsid w:val="00D41FA9"/>
    <w:rsid w:val="00D50B47"/>
    <w:rsid w:val="00D5506B"/>
    <w:rsid w:val="00D57DE4"/>
    <w:rsid w:val="00D60C2C"/>
    <w:rsid w:val="00D62796"/>
    <w:rsid w:val="00D62CB8"/>
    <w:rsid w:val="00D64390"/>
    <w:rsid w:val="00D65355"/>
    <w:rsid w:val="00D662DD"/>
    <w:rsid w:val="00D665A6"/>
    <w:rsid w:val="00D82D3F"/>
    <w:rsid w:val="00DA36AE"/>
    <w:rsid w:val="00DA5C49"/>
    <w:rsid w:val="00DC12AA"/>
    <w:rsid w:val="00DC1ECF"/>
    <w:rsid w:val="00DD197B"/>
    <w:rsid w:val="00DD2C42"/>
    <w:rsid w:val="00DD3D86"/>
    <w:rsid w:val="00DD42E2"/>
    <w:rsid w:val="00DE2C86"/>
    <w:rsid w:val="00DF0DBC"/>
    <w:rsid w:val="00DF2D35"/>
    <w:rsid w:val="00DF48E4"/>
    <w:rsid w:val="00DF6397"/>
    <w:rsid w:val="00E01509"/>
    <w:rsid w:val="00E01CE5"/>
    <w:rsid w:val="00E15E38"/>
    <w:rsid w:val="00E16D22"/>
    <w:rsid w:val="00E17048"/>
    <w:rsid w:val="00E2052F"/>
    <w:rsid w:val="00E208B1"/>
    <w:rsid w:val="00E24B3C"/>
    <w:rsid w:val="00E26358"/>
    <w:rsid w:val="00E26957"/>
    <w:rsid w:val="00E352D0"/>
    <w:rsid w:val="00E3677A"/>
    <w:rsid w:val="00E4032A"/>
    <w:rsid w:val="00E410C6"/>
    <w:rsid w:val="00E42058"/>
    <w:rsid w:val="00E45E11"/>
    <w:rsid w:val="00E46F0C"/>
    <w:rsid w:val="00E55822"/>
    <w:rsid w:val="00E64F9D"/>
    <w:rsid w:val="00E66574"/>
    <w:rsid w:val="00E75B87"/>
    <w:rsid w:val="00E75E3A"/>
    <w:rsid w:val="00E760C8"/>
    <w:rsid w:val="00E76449"/>
    <w:rsid w:val="00E81B70"/>
    <w:rsid w:val="00E90022"/>
    <w:rsid w:val="00E93E8E"/>
    <w:rsid w:val="00E93F5D"/>
    <w:rsid w:val="00E9606D"/>
    <w:rsid w:val="00E976FF"/>
    <w:rsid w:val="00EA0A3A"/>
    <w:rsid w:val="00EA20AA"/>
    <w:rsid w:val="00EA5C22"/>
    <w:rsid w:val="00EA7F15"/>
    <w:rsid w:val="00EB2148"/>
    <w:rsid w:val="00EB4B77"/>
    <w:rsid w:val="00EB5392"/>
    <w:rsid w:val="00EC3DF8"/>
    <w:rsid w:val="00ED1151"/>
    <w:rsid w:val="00ED5B2B"/>
    <w:rsid w:val="00EE0097"/>
    <w:rsid w:val="00EE37B8"/>
    <w:rsid w:val="00EE7813"/>
    <w:rsid w:val="00EF67F8"/>
    <w:rsid w:val="00EF6AB6"/>
    <w:rsid w:val="00F00EAA"/>
    <w:rsid w:val="00F017AD"/>
    <w:rsid w:val="00F05875"/>
    <w:rsid w:val="00F106DA"/>
    <w:rsid w:val="00F10B35"/>
    <w:rsid w:val="00F13DB2"/>
    <w:rsid w:val="00F156AC"/>
    <w:rsid w:val="00F26272"/>
    <w:rsid w:val="00F30EBD"/>
    <w:rsid w:val="00F3119E"/>
    <w:rsid w:val="00F34D37"/>
    <w:rsid w:val="00F35591"/>
    <w:rsid w:val="00F37E31"/>
    <w:rsid w:val="00F44D06"/>
    <w:rsid w:val="00F458C7"/>
    <w:rsid w:val="00F4616C"/>
    <w:rsid w:val="00F637BC"/>
    <w:rsid w:val="00F63F39"/>
    <w:rsid w:val="00F6564F"/>
    <w:rsid w:val="00F65D81"/>
    <w:rsid w:val="00F67A40"/>
    <w:rsid w:val="00F67C72"/>
    <w:rsid w:val="00F778ED"/>
    <w:rsid w:val="00F90A1D"/>
    <w:rsid w:val="00F90C1E"/>
    <w:rsid w:val="00F93D39"/>
    <w:rsid w:val="00F971E6"/>
    <w:rsid w:val="00FA0758"/>
    <w:rsid w:val="00FA1811"/>
    <w:rsid w:val="00FB181C"/>
    <w:rsid w:val="00FB55D3"/>
    <w:rsid w:val="00FB70C5"/>
    <w:rsid w:val="00FB71BA"/>
    <w:rsid w:val="00FC0AB9"/>
    <w:rsid w:val="00FD10FA"/>
    <w:rsid w:val="00FD176C"/>
    <w:rsid w:val="00FE4AE7"/>
    <w:rsid w:val="00FF18BB"/>
    <w:rsid w:val="00FF73DB"/>
    <w:rsid w:val="08ED1822"/>
    <w:rsid w:val="0E531533"/>
    <w:rsid w:val="18CB271A"/>
    <w:rsid w:val="27C67874"/>
    <w:rsid w:val="31C64A2F"/>
    <w:rsid w:val="33841AF2"/>
    <w:rsid w:val="34E139E2"/>
    <w:rsid w:val="401E7324"/>
    <w:rsid w:val="40F95839"/>
    <w:rsid w:val="514A408D"/>
    <w:rsid w:val="522056E8"/>
    <w:rsid w:val="527A3C01"/>
    <w:rsid w:val="713F110F"/>
    <w:rsid w:val="72FC69B6"/>
    <w:rsid w:val="7F92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45AFC"/>
  <w15:docId w15:val="{C79AAD0E-16C4-44A6-B7E9-294F832EB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semiHidden/>
    <w:unhideWhenUsed/>
    <w:qFormat/>
    <w:pPr>
      <w:jc w:val="left"/>
    </w:pPr>
    <w:rPr>
      <w:rFonts w:ascii="等线" w:eastAsia="等线" w:hAnsi="等线" w:cs="Times New Roman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aa">
    <w:name w:val="批注文字 字符"/>
    <w:basedOn w:val="a0"/>
    <w:uiPriority w:val="99"/>
    <w:semiHidden/>
    <w:qFormat/>
  </w:style>
  <w:style w:type="character" w:customStyle="1" w:styleId="1">
    <w:name w:val="批注文字 字符1"/>
    <w:link w:val="a3"/>
    <w:uiPriority w:val="99"/>
    <w:semiHidden/>
    <w:qFormat/>
    <w:rPr>
      <w:rFonts w:ascii="等线" w:eastAsia="等线" w:hAnsi="等线" w:cs="Times New Roman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HTML0">
    <w:name w:val="HTML 预设格式 字符"/>
    <w:basedOn w:val="a0"/>
    <w:link w:val="HTML"/>
    <w:uiPriority w:val="99"/>
    <w:rsid w:val="00B3122E"/>
    <w:rPr>
      <w:rFonts w:ascii="宋体" w:hAnsi="宋体"/>
      <w:sz w:val="24"/>
      <w:szCs w:val="24"/>
    </w:rPr>
  </w:style>
  <w:style w:type="character" w:customStyle="1" w:styleId="feature">
    <w:name w:val="feature"/>
    <w:basedOn w:val="a0"/>
    <w:rsid w:val="00B31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KF745944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4731A-E718-42CC-A136-0E98E44C7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9</Pages>
  <Words>1282</Words>
  <Characters>7309</Characters>
  <Application>Microsoft Office Word</Application>
  <DocSecurity>0</DocSecurity>
  <Lines>60</Lines>
  <Paragraphs>17</Paragraphs>
  <ScaleCrop>false</ScaleCrop>
  <Company/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天琛</dc:creator>
  <cp:lastModifiedBy>张 天琛</cp:lastModifiedBy>
  <cp:revision>680</cp:revision>
  <cp:lastPrinted>2022-10-05T02:36:00Z</cp:lastPrinted>
  <dcterms:created xsi:type="dcterms:W3CDTF">2022-08-12T09:18:00Z</dcterms:created>
  <dcterms:modified xsi:type="dcterms:W3CDTF">2023-01-28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0E9BBD8323344AF92E5B7CF1361F336</vt:lpwstr>
  </property>
</Properties>
</file>